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75D9D" w14:textId="19F91A3F" w:rsidR="00FE0E4D" w:rsidRPr="00FB7F00" w:rsidRDefault="00FE0E4D" w:rsidP="005D0428">
      <w:pPr>
        <w:spacing w:line="280" w:lineRule="exact"/>
        <w:ind w:firstLineChars="150" w:firstLine="330"/>
        <w:jc w:val="left"/>
        <w:rPr>
          <w:rFonts w:ascii="Arial" w:hAnsi="Arial" w:cs="Arial"/>
          <w:b/>
          <w:bCs/>
          <w:sz w:val="22"/>
        </w:rPr>
      </w:pPr>
      <w:r w:rsidRPr="00FB7F00">
        <w:rPr>
          <w:rFonts w:ascii="Arial" w:hAnsi="Arial" w:cs="Arial"/>
          <w:b/>
          <w:bCs/>
          <w:sz w:val="22"/>
        </w:rPr>
        <w:t>Table</w:t>
      </w:r>
      <w:r w:rsidR="005D0428" w:rsidRPr="00FB7F00">
        <w:rPr>
          <w:rFonts w:ascii="Arial" w:hAnsi="Arial" w:cs="Arial" w:hint="eastAsia"/>
          <w:b/>
          <w:bCs/>
          <w:sz w:val="22"/>
        </w:rPr>
        <w:t xml:space="preserve"> </w:t>
      </w:r>
      <w:r w:rsidR="005D0428" w:rsidRPr="00FB7F00">
        <w:rPr>
          <w:rFonts w:ascii="Arial" w:hAnsi="Arial" w:cs="Arial"/>
          <w:b/>
          <w:bCs/>
          <w:sz w:val="22"/>
        </w:rPr>
        <w:t>S</w:t>
      </w:r>
      <w:r w:rsidR="00074268">
        <w:rPr>
          <w:rFonts w:ascii="Arial" w:hAnsi="Arial" w:cs="Arial"/>
          <w:b/>
          <w:bCs/>
          <w:sz w:val="22"/>
        </w:rPr>
        <w:t>3</w:t>
      </w:r>
      <w:r w:rsidRPr="00FB7F00">
        <w:rPr>
          <w:rFonts w:ascii="Arial" w:hAnsi="Arial" w:cs="Arial"/>
          <w:b/>
          <w:bCs/>
          <w:sz w:val="22"/>
        </w:rPr>
        <w:t xml:space="preserve">. Causal mediation analysis for therapeutic intervention in </w:t>
      </w:r>
      <w:r w:rsidR="00B805A6" w:rsidRPr="00FB7F00">
        <w:rPr>
          <w:rFonts w:ascii="Arial" w:hAnsi="Arial" w:cs="Arial"/>
          <w:b/>
          <w:bCs/>
          <w:sz w:val="22"/>
        </w:rPr>
        <w:t xml:space="preserve">the </w:t>
      </w:r>
      <w:r w:rsidRPr="00FB7F00">
        <w:rPr>
          <w:rFonts w:ascii="Arial" w:hAnsi="Arial" w:cs="Arial"/>
          <w:b/>
          <w:bCs/>
          <w:sz w:val="22"/>
        </w:rPr>
        <w:t>PSM cohort</w:t>
      </w:r>
    </w:p>
    <w:tbl>
      <w:tblPr>
        <w:tblStyle w:val="a3"/>
        <w:tblW w:w="46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7"/>
        <w:gridCol w:w="3225"/>
        <w:gridCol w:w="6"/>
        <w:gridCol w:w="11"/>
        <w:gridCol w:w="939"/>
        <w:gridCol w:w="6"/>
        <w:gridCol w:w="11"/>
        <w:gridCol w:w="944"/>
        <w:gridCol w:w="8"/>
        <w:gridCol w:w="17"/>
        <w:gridCol w:w="3215"/>
        <w:gridCol w:w="8"/>
        <w:gridCol w:w="20"/>
        <w:gridCol w:w="969"/>
        <w:gridCol w:w="6"/>
        <w:gridCol w:w="961"/>
        <w:gridCol w:w="9"/>
      </w:tblGrid>
      <w:tr w:rsidR="00FD1156" w:rsidRPr="00174129" w14:paraId="553A0871" w14:textId="77777777" w:rsidTr="00E97969">
        <w:trPr>
          <w:trHeight w:val="240"/>
          <w:jc w:val="center"/>
        </w:trPr>
        <w:tc>
          <w:tcPr>
            <w:tcW w:w="10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2F3077" w14:textId="77777777" w:rsidR="00FE0E4D" w:rsidRPr="00251C51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251C51">
              <w:rPr>
                <w:rFonts w:ascii="Arial" w:eastAsia="MinionPro-Regular" w:hAnsi="Arial" w:cs="Arial"/>
                <w:kern w:val="0"/>
                <w:szCs w:val="21"/>
              </w:rPr>
              <w:t xml:space="preserve">Therapeutic </w:t>
            </w:r>
            <w:r>
              <w:rPr>
                <w:rFonts w:ascii="Arial" w:eastAsia="MinionPro-Regular" w:hAnsi="Arial" w:cs="Arial"/>
                <w:kern w:val="0"/>
                <w:szCs w:val="21"/>
              </w:rPr>
              <w:t>i</w:t>
            </w:r>
            <w:r w:rsidRPr="00251C51">
              <w:rPr>
                <w:rFonts w:ascii="Arial" w:eastAsia="MinionPro-Regular" w:hAnsi="Arial" w:cs="Arial"/>
                <w:kern w:val="0"/>
                <w:szCs w:val="21"/>
              </w:rPr>
              <w:t>ntervention</w:t>
            </w:r>
          </w:p>
        </w:tc>
        <w:tc>
          <w:tcPr>
            <w:tcW w:w="1224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F633CBD" w14:textId="77777777" w:rsidR="00FE0E4D" w:rsidRPr="00251C51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>
              <w:rPr>
                <w:rFonts w:ascii="Arial" w:eastAsia="MinionPro-Regular" w:hAnsi="Arial" w:cs="Arial" w:hint="eastAsia"/>
                <w:kern w:val="0"/>
                <w:szCs w:val="21"/>
              </w:rPr>
              <w:t>D</w:t>
            </w:r>
            <w:r w:rsidRPr="00251C51">
              <w:rPr>
                <w:rFonts w:ascii="Arial" w:eastAsia="MinionPro-Regular" w:hAnsi="Arial" w:cs="Arial"/>
                <w:kern w:val="0"/>
                <w:szCs w:val="21"/>
              </w:rPr>
              <w:t>irect effect (95%CI)</w:t>
            </w:r>
          </w:p>
        </w:tc>
        <w:tc>
          <w:tcPr>
            <w:tcW w:w="36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D1E1413" w14:textId="77777777" w:rsidR="00FE0E4D" w:rsidRPr="00251C51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7C0D3E">
              <w:rPr>
                <w:rFonts w:ascii="Arial" w:eastAsia="MinionPro-Regular" w:hAnsi="Arial" w:cs="Arial"/>
                <w:i/>
                <w:iCs/>
                <w:kern w:val="0"/>
                <w:szCs w:val="21"/>
              </w:rPr>
              <w:t>Z</w:t>
            </w:r>
            <w:r w:rsidRPr="00251C51">
              <w:rPr>
                <w:rFonts w:ascii="Arial" w:eastAsia="MinionPro-Regular" w:hAnsi="Arial" w:cs="Arial"/>
                <w:kern w:val="0"/>
                <w:szCs w:val="21"/>
              </w:rPr>
              <w:t xml:space="preserve"> value</w:t>
            </w:r>
          </w:p>
        </w:tc>
        <w:tc>
          <w:tcPr>
            <w:tcW w:w="36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5F4E8A8" w14:textId="77777777" w:rsidR="00FE0E4D" w:rsidRPr="00251C51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7C0D3E">
              <w:rPr>
                <w:rFonts w:ascii="Arial" w:eastAsia="MinionPro-Regular" w:hAnsi="Arial" w:cs="Arial"/>
                <w:i/>
                <w:iCs/>
                <w:kern w:val="0"/>
                <w:szCs w:val="21"/>
              </w:rPr>
              <w:t>p</w:t>
            </w:r>
            <w:r w:rsidRPr="00251C51">
              <w:rPr>
                <w:rFonts w:ascii="Arial" w:eastAsia="MinionPro-Regular" w:hAnsi="Arial" w:cs="Arial"/>
                <w:kern w:val="0"/>
                <w:szCs w:val="21"/>
              </w:rPr>
              <w:t xml:space="preserve"> value</w:t>
            </w:r>
          </w:p>
        </w:tc>
        <w:tc>
          <w:tcPr>
            <w:tcW w:w="122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F8E4102" w14:textId="77777777" w:rsidR="00FE0E4D" w:rsidRPr="00251C51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>
              <w:rPr>
                <w:rFonts w:ascii="Arial" w:eastAsia="MinionPro-Regular" w:hAnsi="Arial" w:cs="Arial" w:hint="eastAsia"/>
                <w:kern w:val="0"/>
                <w:szCs w:val="21"/>
              </w:rPr>
              <w:t>I</w:t>
            </w:r>
            <w:r w:rsidRPr="00251C51">
              <w:rPr>
                <w:rFonts w:ascii="Arial" w:eastAsia="MinionPro-Regular" w:hAnsi="Arial" w:cs="Arial"/>
                <w:kern w:val="0"/>
                <w:szCs w:val="21"/>
              </w:rPr>
              <w:t>ndirect effect (95%CI)</w:t>
            </w:r>
          </w:p>
        </w:tc>
        <w:tc>
          <w:tcPr>
            <w:tcW w:w="37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F60CA9C" w14:textId="77777777" w:rsidR="00FE0E4D" w:rsidRPr="00251C51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7C0D3E">
              <w:rPr>
                <w:rFonts w:ascii="Arial" w:eastAsia="MinionPro-Regular" w:hAnsi="Arial" w:cs="Arial"/>
                <w:i/>
                <w:iCs/>
                <w:kern w:val="0"/>
                <w:szCs w:val="21"/>
              </w:rPr>
              <w:t>Z</w:t>
            </w:r>
            <w:r w:rsidRPr="00251C51">
              <w:rPr>
                <w:rFonts w:ascii="Arial" w:eastAsia="MinionPro-Regular" w:hAnsi="Arial" w:cs="Arial"/>
                <w:kern w:val="0"/>
                <w:szCs w:val="21"/>
              </w:rPr>
              <w:t xml:space="preserve"> value</w:t>
            </w:r>
          </w:p>
        </w:tc>
        <w:tc>
          <w:tcPr>
            <w:tcW w:w="37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F499731" w14:textId="77777777" w:rsidR="00FE0E4D" w:rsidRPr="00251C51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7C0D3E">
              <w:rPr>
                <w:rFonts w:ascii="Arial" w:eastAsia="MinionPro-Regular" w:hAnsi="Arial" w:cs="Arial"/>
                <w:i/>
                <w:iCs/>
                <w:kern w:val="0"/>
                <w:szCs w:val="21"/>
              </w:rPr>
              <w:t>p</w:t>
            </w:r>
            <w:r w:rsidRPr="00251C51">
              <w:rPr>
                <w:rFonts w:ascii="Arial" w:eastAsia="MinionPro-Regular" w:hAnsi="Arial" w:cs="Arial"/>
                <w:kern w:val="0"/>
                <w:szCs w:val="21"/>
              </w:rPr>
              <w:t xml:space="preserve"> value</w:t>
            </w:r>
          </w:p>
        </w:tc>
      </w:tr>
      <w:tr w:rsidR="00FE0E4D" w:rsidRPr="00B84432" w14:paraId="1EB263C4" w14:textId="77777777" w:rsidTr="00430130">
        <w:trPr>
          <w:trHeight w:val="240"/>
          <w:jc w:val="center"/>
        </w:trPr>
        <w:tc>
          <w:tcPr>
            <w:tcW w:w="5000" w:type="pct"/>
            <w:gridSpan w:val="17"/>
            <w:tcBorders>
              <w:top w:val="single" w:sz="12" w:space="0" w:color="auto"/>
            </w:tcBorders>
            <w:vAlign w:val="center"/>
          </w:tcPr>
          <w:p w14:paraId="2E62C87E" w14:textId="77777777" w:rsidR="00FE0E4D" w:rsidRPr="00B84432" w:rsidRDefault="00FE0E4D" w:rsidP="00430130">
            <w:pPr>
              <w:spacing w:line="240" w:lineRule="exac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Mechanical ventilation</w:t>
            </w:r>
          </w:p>
        </w:tc>
      </w:tr>
      <w:tr w:rsidR="00FE0E4D" w:rsidRPr="00174129" w14:paraId="15998DB5" w14:textId="77777777" w:rsidTr="00E97969">
        <w:trPr>
          <w:trHeight w:val="240"/>
          <w:jc w:val="center"/>
        </w:trPr>
        <w:tc>
          <w:tcPr>
            <w:tcW w:w="1073" w:type="pct"/>
          </w:tcPr>
          <w:p w14:paraId="3CAA0F73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Number (n)</w:t>
            </w:r>
          </w:p>
        </w:tc>
        <w:tc>
          <w:tcPr>
            <w:tcW w:w="1231" w:type="pct"/>
            <w:gridSpan w:val="3"/>
          </w:tcPr>
          <w:p w14:paraId="631F7FEC" w14:textId="78A13BE8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0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64132 (0.15509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63448)</w:t>
            </w:r>
          </w:p>
        </w:tc>
        <w:tc>
          <w:tcPr>
            <w:tcW w:w="363" w:type="pct"/>
            <w:gridSpan w:val="3"/>
          </w:tcPr>
          <w:p w14:paraId="4A7B7612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3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23</w:t>
            </w:r>
          </w:p>
        </w:tc>
        <w:tc>
          <w:tcPr>
            <w:tcW w:w="367" w:type="pct"/>
            <w:gridSpan w:val="3"/>
            <w:vAlign w:val="center"/>
          </w:tcPr>
          <w:p w14:paraId="7D6D7B9C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1</w:t>
            </w:r>
          </w:p>
        </w:tc>
        <w:tc>
          <w:tcPr>
            <w:tcW w:w="1229" w:type="pct"/>
            <w:gridSpan w:val="3"/>
            <w:vAlign w:val="center"/>
          </w:tcPr>
          <w:p w14:paraId="6C2BFF2A" w14:textId="6166D578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062 (-0.00813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936)</w:t>
            </w:r>
          </w:p>
        </w:tc>
        <w:tc>
          <w:tcPr>
            <w:tcW w:w="369" w:type="pct"/>
            <w:gridSpan w:val="2"/>
          </w:tcPr>
          <w:p w14:paraId="6EE8D2E2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0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14</w:t>
            </w:r>
          </w:p>
        </w:tc>
        <w:tc>
          <w:tcPr>
            <w:tcW w:w="368" w:type="pct"/>
            <w:gridSpan w:val="2"/>
          </w:tcPr>
          <w:p w14:paraId="74EF2634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890</w:t>
            </w:r>
          </w:p>
        </w:tc>
      </w:tr>
      <w:tr w:rsidR="00FE0E4D" w:rsidRPr="00174129" w14:paraId="120F8840" w14:textId="77777777" w:rsidTr="00E97969">
        <w:trPr>
          <w:trHeight w:val="240"/>
          <w:jc w:val="center"/>
        </w:trPr>
        <w:tc>
          <w:tcPr>
            <w:tcW w:w="1073" w:type="pct"/>
          </w:tcPr>
          <w:p w14:paraId="3EDE1320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Minutes to Ventilation</w:t>
            </w:r>
          </w:p>
        </w:tc>
        <w:tc>
          <w:tcPr>
            <w:tcW w:w="1231" w:type="pct"/>
            <w:gridSpan w:val="3"/>
          </w:tcPr>
          <w:p w14:paraId="68907935" w14:textId="21E0309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0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76712 (0.37140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1.12798)</w:t>
            </w:r>
          </w:p>
        </w:tc>
        <w:tc>
          <w:tcPr>
            <w:tcW w:w="363" w:type="pct"/>
            <w:gridSpan w:val="3"/>
          </w:tcPr>
          <w:p w14:paraId="0986C425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3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88</w:t>
            </w:r>
          </w:p>
        </w:tc>
        <w:tc>
          <w:tcPr>
            <w:tcW w:w="367" w:type="pct"/>
            <w:gridSpan w:val="3"/>
            <w:vAlign w:val="center"/>
          </w:tcPr>
          <w:p w14:paraId="121F6369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01</w:t>
            </w:r>
          </w:p>
        </w:tc>
        <w:tc>
          <w:tcPr>
            <w:tcW w:w="1229" w:type="pct"/>
            <w:gridSpan w:val="3"/>
            <w:vAlign w:val="center"/>
          </w:tcPr>
          <w:p w14:paraId="59356DD0" w14:textId="5D7C1D7D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472 (-0.00758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1701)</w:t>
            </w:r>
          </w:p>
        </w:tc>
        <w:tc>
          <w:tcPr>
            <w:tcW w:w="369" w:type="pct"/>
            <w:gridSpan w:val="2"/>
          </w:tcPr>
          <w:p w14:paraId="71C2A704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75</w:t>
            </w:r>
          </w:p>
        </w:tc>
        <w:tc>
          <w:tcPr>
            <w:tcW w:w="368" w:type="pct"/>
            <w:gridSpan w:val="2"/>
          </w:tcPr>
          <w:p w14:paraId="538E3837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452</w:t>
            </w:r>
          </w:p>
        </w:tc>
      </w:tr>
      <w:tr w:rsidR="00FE0E4D" w:rsidRPr="001D793F" w14:paraId="5EDA3B1C" w14:textId="77777777" w:rsidTr="00430130">
        <w:trPr>
          <w:trHeight w:val="240"/>
          <w:jc w:val="center"/>
        </w:trPr>
        <w:tc>
          <w:tcPr>
            <w:tcW w:w="5000" w:type="pct"/>
            <w:gridSpan w:val="17"/>
            <w:vAlign w:val="center"/>
          </w:tcPr>
          <w:p w14:paraId="78EAB2CC" w14:textId="77777777" w:rsidR="00FE0E4D" w:rsidRPr="001D793F" w:rsidRDefault="00FE0E4D" w:rsidP="00430130">
            <w:pPr>
              <w:spacing w:line="240" w:lineRule="exact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Vasopressors</w:t>
            </w:r>
          </w:p>
        </w:tc>
      </w:tr>
      <w:tr w:rsidR="00FD1156" w:rsidRPr="00174129" w14:paraId="360C08C9" w14:textId="77777777" w:rsidTr="00E97969">
        <w:trPr>
          <w:trHeight w:val="240"/>
          <w:jc w:val="center"/>
        </w:trPr>
        <w:tc>
          <w:tcPr>
            <w:tcW w:w="1073" w:type="pct"/>
          </w:tcPr>
          <w:p w14:paraId="751A9CE0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Number (n)</w:t>
            </w:r>
          </w:p>
        </w:tc>
        <w:tc>
          <w:tcPr>
            <w:tcW w:w="1224" w:type="pct"/>
          </w:tcPr>
          <w:p w14:paraId="1901394F" w14:textId="08431DD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48184 (0.20634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75652)</w:t>
            </w:r>
          </w:p>
        </w:tc>
        <w:tc>
          <w:tcPr>
            <w:tcW w:w="364" w:type="pct"/>
            <w:gridSpan w:val="3"/>
          </w:tcPr>
          <w:p w14:paraId="5F004FF5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2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86</w:t>
            </w:r>
          </w:p>
        </w:tc>
        <w:tc>
          <w:tcPr>
            <w:tcW w:w="365" w:type="pct"/>
            <w:gridSpan w:val="3"/>
            <w:vAlign w:val="center"/>
          </w:tcPr>
          <w:p w14:paraId="2A08560D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1</w:t>
            </w:r>
          </w:p>
        </w:tc>
        <w:tc>
          <w:tcPr>
            <w:tcW w:w="1228" w:type="pct"/>
            <w:gridSpan w:val="3"/>
            <w:vAlign w:val="center"/>
          </w:tcPr>
          <w:p w14:paraId="1CDA07B8" w14:textId="52B1361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036 (-0.00139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210)</w:t>
            </w:r>
          </w:p>
        </w:tc>
        <w:tc>
          <w:tcPr>
            <w:tcW w:w="377" w:type="pct"/>
            <w:gridSpan w:val="3"/>
          </w:tcPr>
          <w:p w14:paraId="7366CCE5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0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40</w:t>
            </w:r>
          </w:p>
        </w:tc>
        <w:tc>
          <w:tcPr>
            <w:tcW w:w="370" w:type="pct"/>
            <w:gridSpan w:val="3"/>
          </w:tcPr>
          <w:p w14:paraId="49CF7017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689</w:t>
            </w:r>
          </w:p>
        </w:tc>
      </w:tr>
      <w:tr w:rsidR="00FD1156" w:rsidRPr="00174129" w14:paraId="40B75DE8" w14:textId="77777777" w:rsidTr="00E97969">
        <w:trPr>
          <w:trHeight w:val="240"/>
          <w:jc w:val="center"/>
        </w:trPr>
        <w:tc>
          <w:tcPr>
            <w:tcW w:w="1073" w:type="pct"/>
          </w:tcPr>
          <w:p w14:paraId="06B9C61D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Minutes to vasopressor</w:t>
            </w:r>
          </w:p>
        </w:tc>
        <w:tc>
          <w:tcPr>
            <w:tcW w:w="1224" w:type="pct"/>
          </w:tcPr>
          <w:p w14:paraId="1FF1F7C4" w14:textId="122FFCF0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53031 (0.11555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93900)</w:t>
            </w:r>
          </w:p>
        </w:tc>
        <w:tc>
          <w:tcPr>
            <w:tcW w:w="364" w:type="pct"/>
            <w:gridSpan w:val="3"/>
          </w:tcPr>
          <w:p w14:paraId="20BADAA5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-2.52</w:t>
            </w:r>
          </w:p>
        </w:tc>
        <w:tc>
          <w:tcPr>
            <w:tcW w:w="365" w:type="pct"/>
            <w:gridSpan w:val="3"/>
            <w:vAlign w:val="center"/>
          </w:tcPr>
          <w:p w14:paraId="3B62A783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 xml:space="preserve"> &lt;0.05</w:t>
            </w:r>
          </w:p>
        </w:tc>
        <w:tc>
          <w:tcPr>
            <w:tcW w:w="1228" w:type="pct"/>
            <w:gridSpan w:val="3"/>
            <w:vAlign w:val="center"/>
          </w:tcPr>
          <w:p w14:paraId="52C10F93" w14:textId="6965B985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172 (-0.03430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3086)</w:t>
            </w:r>
          </w:p>
        </w:tc>
        <w:tc>
          <w:tcPr>
            <w:tcW w:w="377" w:type="pct"/>
            <w:gridSpan w:val="3"/>
          </w:tcPr>
          <w:p w14:paraId="537F6314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10</w:t>
            </w:r>
          </w:p>
        </w:tc>
        <w:tc>
          <w:tcPr>
            <w:tcW w:w="370" w:type="pct"/>
            <w:gridSpan w:val="3"/>
          </w:tcPr>
          <w:p w14:paraId="5908C696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918</w:t>
            </w:r>
          </w:p>
        </w:tc>
      </w:tr>
      <w:tr w:rsidR="00FE0E4D" w:rsidRPr="001D793F" w14:paraId="1D539A61" w14:textId="77777777" w:rsidTr="00430130">
        <w:trPr>
          <w:trHeight w:val="240"/>
          <w:jc w:val="center"/>
        </w:trPr>
        <w:tc>
          <w:tcPr>
            <w:tcW w:w="5000" w:type="pct"/>
            <w:gridSpan w:val="17"/>
            <w:vAlign w:val="center"/>
          </w:tcPr>
          <w:p w14:paraId="559A58F5" w14:textId="77777777" w:rsidR="00FE0E4D" w:rsidRPr="001D793F" w:rsidRDefault="00FE0E4D" w:rsidP="00430130">
            <w:pPr>
              <w:spacing w:line="240" w:lineRule="exact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RRT</w:t>
            </w:r>
          </w:p>
        </w:tc>
      </w:tr>
      <w:tr w:rsidR="00FE0E4D" w:rsidRPr="00174129" w14:paraId="5B0C20F5" w14:textId="77777777" w:rsidTr="00E97969">
        <w:trPr>
          <w:trHeight w:val="240"/>
          <w:jc w:val="center"/>
        </w:trPr>
        <w:tc>
          <w:tcPr>
            <w:tcW w:w="1073" w:type="pct"/>
          </w:tcPr>
          <w:p w14:paraId="2B5639E1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Number (n)</w:t>
            </w:r>
          </w:p>
        </w:tc>
        <w:tc>
          <w:tcPr>
            <w:tcW w:w="1226" w:type="pct"/>
            <w:gridSpan w:val="2"/>
          </w:tcPr>
          <w:p w14:paraId="25F740E2" w14:textId="5DEA00C2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-0.80137(-1.72062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11787)</w:t>
            </w:r>
          </w:p>
        </w:tc>
        <w:tc>
          <w:tcPr>
            <w:tcW w:w="363" w:type="pct"/>
            <w:gridSpan w:val="3"/>
          </w:tcPr>
          <w:p w14:paraId="1980F745" w14:textId="77777777" w:rsidR="00FE0E4D" w:rsidRPr="001D793F" w:rsidRDefault="00FE0E4D" w:rsidP="00430130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1D793F">
              <w:rPr>
                <w:rFonts w:ascii="Arial" w:hAnsi="Arial" w:cs="Arial" w:hint="eastAsia"/>
                <w:szCs w:val="21"/>
              </w:rPr>
              <w:t xml:space="preserve"> </w:t>
            </w:r>
            <w:r w:rsidRPr="001D793F">
              <w:rPr>
                <w:rFonts w:ascii="Arial" w:hAnsi="Arial" w:cs="Arial"/>
                <w:szCs w:val="21"/>
              </w:rPr>
              <w:t xml:space="preserve">   -1.71</w:t>
            </w:r>
          </w:p>
        </w:tc>
        <w:tc>
          <w:tcPr>
            <w:tcW w:w="365" w:type="pct"/>
            <w:gridSpan w:val="3"/>
            <w:vAlign w:val="center"/>
          </w:tcPr>
          <w:p w14:paraId="039ACB64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1D793F">
              <w:rPr>
                <w:rFonts w:ascii="Arial" w:hAnsi="Arial" w:cs="Arial"/>
                <w:szCs w:val="21"/>
              </w:rPr>
              <w:t>0.088</w:t>
            </w:r>
          </w:p>
        </w:tc>
        <w:tc>
          <w:tcPr>
            <w:tcW w:w="1228" w:type="pct"/>
            <w:gridSpan w:val="3"/>
            <w:vAlign w:val="center"/>
          </w:tcPr>
          <w:p w14:paraId="64796D14" w14:textId="418C26B0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074 (-0.00259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408)</w:t>
            </w:r>
          </w:p>
        </w:tc>
        <w:tc>
          <w:tcPr>
            <w:tcW w:w="376" w:type="pct"/>
            <w:gridSpan w:val="3"/>
          </w:tcPr>
          <w:p w14:paraId="215A897C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1D793F">
              <w:rPr>
                <w:rFonts w:ascii="Arial" w:hAnsi="Arial" w:cs="Arial" w:hint="eastAsia"/>
                <w:szCs w:val="21"/>
              </w:rPr>
              <w:t>0</w:t>
            </w:r>
            <w:r w:rsidRPr="001D793F">
              <w:rPr>
                <w:rFonts w:ascii="Arial" w:hAnsi="Arial" w:cs="Arial"/>
                <w:szCs w:val="21"/>
              </w:rPr>
              <w:t>.44</w:t>
            </w:r>
          </w:p>
        </w:tc>
        <w:tc>
          <w:tcPr>
            <w:tcW w:w="368" w:type="pct"/>
            <w:gridSpan w:val="2"/>
          </w:tcPr>
          <w:p w14:paraId="29591F22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1D793F">
              <w:rPr>
                <w:rFonts w:ascii="Arial" w:hAnsi="Arial" w:cs="Arial"/>
                <w:szCs w:val="21"/>
              </w:rPr>
              <w:t>0.662</w:t>
            </w:r>
          </w:p>
        </w:tc>
      </w:tr>
      <w:tr w:rsidR="00FE0E4D" w:rsidRPr="00174129" w14:paraId="010E75BD" w14:textId="77777777" w:rsidTr="00E97969">
        <w:trPr>
          <w:trHeight w:val="240"/>
          <w:jc w:val="center"/>
        </w:trPr>
        <w:tc>
          <w:tcPr>
            <w:tcW w:w="1073" w:type="pct"/>
          </w:tcPr>
          <w:p w14:paraId="7B594D63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Minutes to RRT</w:t>
            </w:r>
          </w:p>
        </w:tc>
        <w:tc>
          <w:tcPr>
            <w:tcW w:w="1226" w:type="pct"/>
            <w:gridSpan w:val="2"/>
          </w:tcPr>
          <w:p w14:paraId="2BFACEDE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-0.41908</w:t>
            </w:r>
            <w:r>
              <w:rPr>
                <w:rFonts w:ascii="Arial" w:eastAsia="MinionPro-Regular" w:hAnsi="Arial" w:cs="Arial" w:hint="eastAsia"/>
                <w:kern w:val="0"/>
                <w:szCs w:val="21"/>
              </w:rPr>
              <w:t xml:space="preserve"> 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(-0.80201 to -0.11232)</w:t>
            </w:r>
          </w:p>
        </w:tc>
        <w:tc>
          <w:tcPr>
            <w:tcW w:w="363" w:type="pct"/>
            <w:gridSpan w:val="3"/>
          </w:tcPr>
          <w:p w14:paraId="4FDEF6E2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2.39</w:t>
            </w:r>
          </w:p>
        </w:tc>
        <w:tc>
          <w:tcPr>
            <w:tcW w:w="365" w:type="pct"/>
            <w:gridSpan w:val="3"/>
            <w:vAlign w:val="center"/>
          </w:tcPr>
          <w:p w14:paraId="37B22CF2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&lt;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5</w:t>
            </w:r>
          </w:p>
        </w:tc>
        <w:tc>
          <w:tcPr>
            <w:tcW w:w="1228" w:type="pct"/>
            <w:gridSpan w:val="3"/>
            <w:vAlign w:val="center"/>
          </w:tcPr>
          <w:p w14:paraId="49730885" w14:textId="74E1632A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2816 (-0.05404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11037)</w:t>
            </w:r>
          </w:p>
        </w:tc>
        <w:tc>
          <w:tcPr>
            <w:tcW w:w="376" w:type="pct"/>
            <w:gridSpan w:val="3"/>
          </w:tcPr>
          <w:p w14:paraId="5D1AB087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0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67</w:t>
            </w:r>
          </w:p>
        </w:tc>
        <w:tc>
          <w:tcPr>
            <w:tcW w:w="368" w:type="pct"/>
            <w:gridSpan w:val="2"/>
          </w:tcPr>
          <w:p w14:paraId="63F31F8E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502</w:t>
            </w:r>
          </w:p>
        </w:tc>
      </w:tr>
      <w:tr w:rsidR="00FE0E4D" w:rsidRPr="001D793F" w14:paraId="5A226C33" w14:textId="77777777" w:rsidTr="00430130">
        <w:trPr>
          <w:trHeight w:val="240"/>
          <w:jc w:val="center"/>
        </w:trPr>
        <w:tc>
          <w:tcPr>
            <w:tcW w:w="5000" w:type="pct"/>
            <w:gridSpan w:val="17"/>
            <w:vAlign w:val="center"/>
          </w:tcPr>
          <w:p w14:paraId="22C77D66" w14:textId="77777777" w:rsidR="00FE0E4D" w:rsidRPr="00C17072" w:rsidRDefault="00FE0E4D" w:rsidP="00430130">
            <w:pPr>
              <w:spacing w:line="240" w:lineRule="exact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A-line</w:t>
            </w:r>
          </w:p>
        </w:tc>
      </w:tr>
      <w:tr w:rsidR="00FE0E4D" w:rsidRPr="00174129" w14:paraId="71E024C2" w14:textId="77777777" w:rsidTr="00E97969">
        <w:trPr>
          <w:trHeight w:val="240"/>
          <w:jc w:val="center"/>
        </w:trPr>
        <w:tc>
          <w:tcPr>
            <w:tcW w:w="1073" w:type="pct"/>
          </w:tcPr>
          <w:p w14:paraId="759DC411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Number (n)</w:t>
            </w:r>
          </w:p>
        </w:tc>
        <w:tc>
          <w:tcPr>
            <w:tcW w:w="1226" w:type="pct"/>
            <w:gridSpan w:val="2"/>
          </w:tcPr>
          <w:p w14:paraId="4077B91C" w14:textId="2F968BEF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71007 (0.43979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98036)</w:t>
            </w:r>
          </w:p>
        </w:tc>
        <w:tc>
          <w:tcPr>
            <w:tcW w:w="367" w:type="pct"/>
            <w:gridSpan w:val="4"/>
          </w:tcPr>
          <w:p w14:paraId="4C05479B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5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15</w:t>
            </w:r>
          </w:p>
        </w:tc>
        <w:tc>
          <w:tcPr>
            <w:tcW w:w="367" w:type="pct"/>
            <w:gridSpan w:val="3"/>
            <w:vAlign w:val="center"/>
          </w:tcPr>
          <w:p w14:paraId="0198D663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01</w:t>
            </w:r>
          </w:p>
        </w:tc>
        <w:tc>
          <w:tcPr>
            <w:tcW w:w="1229" w:type="pct"/>
            <w:gridSpan w:val="3"/>
            <w:vAlign w:val="center"/>
          </w:tcPr>
          <w:p w14:paraId="5F65359B" w14:textId="6170ED05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19879 (0.14061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25697)</w:t>
            </w:r>
          </w:p>
        </w:tc>
        <w:tc>
          <w:tcPr>
            <w:tcW w:w="369" w:type="pct"/>
            <w:gridSpan w:val="2"/>
          </w:tcPr>
          <w:p w14:paraId="48C66A81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 w:hint="eastAsia"/>
                <w:kern w:val="0"/>
                <w:szCs w:val="21"/>
              </w:rPr>
              <w:t>6</w:t>
            </w: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.70</w:t>
            </w:r>
          </w:p>
        </w:tc>
        <w:tc>
          <w:tcPr>
            <w:tcW w:w="368" w:type="pct"/>
            <w:gridSpan w:val="2"/>
          </w:tcPr>
          <w:p w14:paraId="7EF0AB14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&lt;0.001</w:t>
            </w:r>
          </w:p>
        </w:tc>
      </w:tr>
      <w:tr w:rsidR="00FE0E4D" w:rsidRPr="00174129" w14:paraId="174CB0BB" w14:textId="77777777" w:rsidTr="00E97969">
        <w:trPr>
          <w:trHeight w:val="240"/>
          <w:jc w:val="center"/>
        </w:trPr>
        <w:tc>
          <w:tcPr>
            <w:tcW w:w="1073" w:type="pct"/>
          </w:tcPr>
          <w:p w14:paraId="3EEF287A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Minutes to A-line</w:t>
            </w:r>
          </w:p>
        </w:tc>
        <w:tc>
          <w:tcPr>
            <w:tcW w:w="1226" w:type="pct"/>
            <w:gridSpan w:val="2"/>
          </w:tcPr>
          <w:p w14:paraId="77F0AFDA" w14:textId="7083B740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1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10817</w:t>
            </w:r>
            <w:r>
              <w:rPr>
                <w:rFonts w:ascii="Arial" w:eastAsia="MinionPro-Regular" w:hAnsi="Arial" w:cs="Arial" w:hint="eastAsia"/>
                <w:kern w:val="0"/>
                <w:szCs w:val="21"/>
              </w:rPr>
              <w:t xml:space="preserve"> 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(0.62331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1.5930</w:t>
            </w:r>
            <w:r>
              <w:rPr>
                <w:rFonts w:ascii="Arial" w:eastAsia="MinionPro-Regular" w:hAnsi="Arial" w:cs="Arial"/>
                <w:kern w:val="0"/>
                <w:szCs w:val="21"/>
              </w:rPr>
              <w:t>1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)</w:t>
            </w:r>
          </w:p>
        </w:tc>
        <w:tc>
          <w:tcPr>
            <w:tcW w:w="367" w:type="pct"/>
            <w:gridSpan w:val="4"/>
          </w:tcPr>
          <w:p w14:paraId="67972EBC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4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60</w:t>
            </w:r>
          </w:p>
        </w:tc>
        <w:tc>
          <w:tcPr>
            <w:tcW w:w="367" w:type="pct"/>
            <w:gridSpan w:val="3"/>
            <w:vAlign w:val="center"/>
          </w:tcPr>
          <w:p w14:paraId="2DE8DBE8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01</w:t>
            </w:r>
          </w:p>
        </w:tc>
        <w:tc>
          <w:tcPr>
            <w:tcW w:w="1229" w:type="pct"/>
            <w:gridSpan w:val="3"/>
            <w:vAlign w:val="center"/>
          </w:tcPr>
          <w:p w14:paraId="5949258D" w14:textId="3BDBFF6B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0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07714 (0.2260</w:t>
            </w:r>
            <w:r>
              <w:rPr>
                <w:rFonts w:ascii="Arial" w:eastAsia="MinionPro-Regular" w:hAnsi="Arial" w:cs="Arial" w:hint="eastAsia"/>
                <w:kern w:val="0"/>
                <w:szCs w:val="21"/>
              </w:rPr>
              <w:t>0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13168)</w:t>
            </w:r>
          </w:p>
        </w:tc>
        <w:tc>
          <w:tcPr>
            <w:tcW w:w="369" w:type="pct"/>
            <w:gridSpan w:val="2"/>
          </w:tcPr>
          <w:p w14:paraId="66327CFE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 w:hint="eastAsia"/>
                <w:kern w:val="0"/>
                <w:szCs w:val="21"/>
              </w:rPr>
              <w:t>2</w:t>
            </w: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.77</w:t>
            </w:r>
          </w:p>
        </w:tc>
        <w:tc>
          <w:tcPr>
            <w:tcW w:w="368" w:type="pct"/>
            <w:gridSpan w:val="2"/>
          </w:tcPr>
          <w:p w14:paraId="39F21642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 w:hint="eastAsia"/>
                <w:kern w:val="0"/>
                <w:szCs w:val="21"/>
              </w:rPr>
              <w:t>&lt;</w:t>
            </w: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0.01</w:t>
            </w:r>
          </w:p>
        </w:tc>
      </w:tr>
      <w:tr w:rsidR="00FE0E4D" w:rsidRPr="001D793F" w14:paraId="3CF71927" w14:textId="77777777" w:rsidTr="00430130">
        <w:trPr>
          <w:trHeight w:val="240"/>
          <w:jc w:val="center"/>
        </w:trPr>
        <w:tc>
          <w:tcPr>
            <w:tcW w:w="5000" w:type="pct"/>
            <w:gridSpan w:val="17"/>
            <w:vAlign w:val="center"/>
          </w:tcPr>
          <w:p w14:paraId="7424A5BC" w14:textId="77777777" w:rsidR="00FE0E4D" w:rsidRPr="00C17072" w:rsidRDefault="00FE0E4D" w:rsidP="00430130">
            <w:pPr>
              <w:spacing w:line="240" w:lineRule="exact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CV-line</w:t>
            </w:r>
          </w:p>
        </w:tc>
      </w:tr>
      <w:tr w:rsidR="00FE0E4D" w:rsidRPr="00174129" w14:paraId="4DDBEE93" w14:textId="77777777" w:rsidTr="00E97969">
        <w:trPr>
          <w:trHeight w:val="240"/>
          <w:jc w:val="center"/>
        </w:trPr>
        <w:tc>
          <w:tcPr>
            <w:tcW w:w="1073" w:type="pct"/>
          </w:tcPr>
          <w:p w14:paraId="6E8CD0BF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Number (n)</w:t>
            </w:r>
          </w:p>
        </w:tc>
        <w:tc>
          <w:tcPr>
            <w:tcW w:w="1226" w:type="pct"/>
            <w:gridSpan w:val="2"/>
          </w:tcPr>
          <w:p w14:paraId="2B311896" w14:textId="5F8C5321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45602 (0.21863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94539)</w:t>
            </w:r>
          </w:p>
        </w:tc>
        <w:tc>
          <w:tcPr>
            <w:tcW w:w="367" w:type="pct"/>
            <w:gridSpan w:val="4"/>
          </w:tcPr>
          <w:p w14:paraId="15890D3C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3.46</w:t>
            </w:r>
          </w:p>
        </w:tc>
        <w:tc>
          <w:tcPr>
            <w:tcW w:w="367" w:type="pct"/>
            <w:gridSpan w:val="3"/>
            <w:vAlign w:val="center"/>
          </w:tcPr>
          <w:p w14:paraId="45CD6900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1</w:t>
            </w:r>
          </w:p>
        </w:tc>
        <w:tc>
          <w:tcPr>
            <w:tcW w:w="1229" w:type="pct"/>
            <w:gridSpan w:val="3"/>
            <w:vAlign w:val="center"/>
          </w:tcPr>
          <w:p w14:paraId="7441F34C" w14:textId="77359D5A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034 (-0.00291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222)</w:t>
            </w:r>
          </w:p>
        </w:tc>
        <w:tc>
          <w:tcPr>
            <w:tcW w:w="369" w:type="pct"/>
            <w:gridSpan w:val="2"/>
          </w:tcPr>
          <w:p w14:paraId="211FA3B2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-0.26</w:t>
            </w:r>
          </w:p>
        </w:tc>
        <w:tc>
          <w:tcPr>
            <w:tcW w:w="368" w:type="pct"/>
            <w:gridSpan w:val="2"/>
          </w:tcPr>
          <w:p w14:paraId="55D7AB85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0.794</w:t>
            </w:r>
          </w:p>
        </w:tc>
      </w:tr>
      <w:tr w:rsidR="00FE0E4D" w:rsidRPr="00174129" w14:paraId="7F7C2C74" w14:textId="77777777" w:rsidTr="00E97969">
        <w:trPr>
          <w:trHeight w:val="240"/>
          <w:jc w:val="center"/>
        </w:trPr>
        <w:tc>
          <w:tcPr>
            <w:tcW w:w="1073" w:type="pct"/>
          </w:tcPr>
          <w:p w14:paraId="095C4E67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Minutes to CV-line</w:t>
            </w:r>
          </w:p>
        </w:tc>
        <w:tc>
          <w:tcPr>
            <w:tcW w:w="1226" w:type="pct"/>
            <w:gridSpan w:val="2"/>
          </w:tcPr>
          <w:p w14:paraId="35388675" w14:textId="5898D34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60046 (0.21824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98268)</w:t>
            </w:r>
          </w:p>
        </w:tc>
        <w:tc>
          <w:tcPr>
            <w:tcW w:w="367" w:type="pct"/>
            <w:gridSpan w:val="4"/>
          </w:tcPr>
          <w:p w14:paraId="548B0374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3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08</w:t>
            </w:r>
          </w:p>
        </w:tc>
        <w:tc>
          <w:tcPr>
            <w:tcW w:w="367" w:type="pct"/>
            <w:gridSpan w:val="3"/>
            <w:vAlign w:val="center"/>
          </w:tcPr>
          <w:p w14:paraId="741067E2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1</w:t>
            </w:r>
          </w:p>
        </w:tc>
        <w:tc>
          <w:tcPr>
            <w:tcW w:w="1229" w:type="pct"/>
            <w:gridSpan w:val="3"/>
            <w:vAlign w:val="center"/>
          </w:tcPr>
          <w:p w14:paraId="346E34C6" w14:textId="675B58C6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-0.00037 (-0.00393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319)</w:t>
            </w:r>
          </w:p>
        </w:tc>
        <w:tc>
          <w:tcPr>
            <w:tcW w:w="369" w:type="pct"/>
            <w:gridSpan w:val="2"/>
          </w:tcPr>
          <w:p w14:paraId="02EB6A86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-0.20</w:t>
            </w:r>
          </w:p>
        </w:tc>
        <w:tc>
          <w:tcPr>
            <w:tcW w:w="368" w:type="pct"/>
            <w:gridSpan w:val="2"/>
          </w:tcPr>
          <w:p w14:paraId="1C623AF3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0.839</w:t>
            </w:r>
          </w:p>
        </w:tc>
      </w:tr>
      <w:tr w:rsidR="00FE0E4D" w:rsidRPr="001D793F" w14:paraId="12EECD98" w14:textId="77777777" w:rsidTr="00430130">
        <w:trPr>
          <w:trHeight w:val="240"/>
          <w:jc w:val="center"/>
        </w:trPr>
        <w:tc>
          <w:tcPr>
            <w:tcW w:w="5000" w:type="pct"/>
            <w:gridSpan w:val="17"/>
            <w:vAlign w:val="center"/>
          </w:tcPr>
          <w:p w14:paraId="59C26D7A" w14:textId="77777777" w:rsidR="00FE0E4D" w:rsidRPr="00C17072" w:rsidRDefault="00FE0E4D" w:rsidP="00430130">
            <w:pPr>
              <w:spacing w:line="240" w:lineRule="exact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PA-catheter</w:t>
            </w:r>
          </w:p>
        </w:tc>
      </w:tr>
      <w:tr w:rsidR="00FE0E4D" w:rsidRPr="00174129" w14:paraId="7E052661" w14:textId="77777777" w:rsidTr="00E97969">
        <w:trPr>
          <w:trHeight w:val="240"/>
          <w:jc w:val="center"/>
        </w:trPr>
        <w:tc>
          <w:tcPr>
            <w:tcW w:w="1073" w:type="pct"/>
          </w:tcPr>
          <w:p w14:paraId="6E5205C0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Number (n)</w:t>
            </w:r>
          </w:p>
        </w:tc>
        <w:tc>
          <w:tcPr>
            <w:tcW w:w="1226" w:type="pct"/>
            <w:gridSpan w:val="2"/>
          </w:tcPr>
          <w:p w14:paraId="5BB3862B" w14:textId="2ABA75DB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 xml:space="preserve"> 0.38058 (0.14780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61336)</w:t>
            </w:r>
          </w:p>
        </w:tc>
        <w:tc>
          <w:tcPr>
            <w:tcW w:w="367" w:type="pct"/>
            <w:gridSpan w:val="4"/>
          </w:tcPr>
          <w:p w14:paraId="112EFD5C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3.20</w:t>
            </w:r>
          </w:p>
        </w:tc>
        <w:tc>
          <w:tcPr>
            <w:tcW w:w="367" w:type="pct"/>
            <w:gridSpan w:val="3"/>
            <w:vAlign w:val="center"/>
          </w:tcPr>
          <w:p w14:paraId="52BA6ED0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1</w:t>
            </w:r>
          </w:p>
        </w:tc>
        <w:tc>
          <w:tcPr>
            <w:tcW w:w="1229" w:type="pct"/>
            <w:gridSpan w:val="3"/>
            <w:vAlign w:val="center"/>
          </w:tcPr>
          <w:p w14:paraId="553A0AD6" w14:textId="7C1D4C3C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 xml:space="preserve"> 0.05614 (0.04088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7140)</w:t>
            </w:r>
          </w:p>
        </w:tc>
        <w:tc>
          <w:tcPr>
            <w:tcW w:w="367" w:type="pct"/>
          </w:tcPr>
          <w:p w14:paraId="2EBE9573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>
              <w:rPr>
                <w:rFonts w:ascii="Arial" w:eastAsia="MinionPro-Regular" w:hAnsi="Arial" w:cs="Arial" w:hint="eastAsia"/>
                <w:kern w:val="0"/>
                <w:szCs w:val="21"/>
              </w:rPr>
              <w:t>7</w:t>
            </w:r>
            <w:r>
              <w:rPr>
                <w:rFonts w:ascii="Arial" w:eastAsia="MinionPro-Regular" w:hAnsi="Arial" w:cs="Arial"/>
                <w:kern w:val="0"/>
                <w:szCs w:val="21"/>
              </w:rPr>
              <w:t>.21</w:t>
            </w:r>
          </w:p>
        </w:tc>
        <w:tc>
          <w:tcPr>
            <w:tcW w:w="370" w:type="pct"/>
            <w:gridSpan w:val="3"/>
          </w:tcPr>
          <w:p w14:paraId="60783138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&lt;0.001</w:t>
            </w:r>
          </w:p>
        </w:tc>
      </w:tr>
      <w:tr w:rsidR="00FE0E4D" w:rsidRPr="00174129" w14:paraId="0BCEEDA0" w14:textId="77777777" w:rsidTr="00E97969">
        <w:trPr>
          <w:trHeight w:val="240"/>
          <w:jc w:val="center"/>
        </w:trPr>
        <w:tc>
          <w:tcPr>
            <w:tcW w:w="1073" w:type="pct"/>
          </w:tcPr>
          <w:p w14:paraId="269E4CCD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Minutes to PA-catheter</w:t>
            </w:r>
          </w:p>
        </w:tc>
        <w:tc>
          <w:tcPr>
            <w:tcW w:w="1226" w:type="pct"/>
            <w:gridSpan w:val="2"/>
          </w:tcPr>
          <w:p w14:paraId="21F52E2A" w14:textId="741B59AA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2.36483 (0.30839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4.42127)</w:t>
            </w:r>
          </w:p>
        </w:tc>
        <w:tc>
          <w:tcPr>
            <w:tcW w:w="367" w:type="pct"/>
            <w:gridSpan w:val="4"/>
          </w:tcPr>
          <w:p w14:paraId="55F8C4FE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2.50</w:t>
            </w:r>
          </w:p>
        </w:tc>
        <w:tc>
          <w:tcPr>
            <w:tcW w:w="367" w:type="pct"/>
            <w:gridSpan w:val="3"/>
            <w:vAlign w:val="center"/>
          </w:tcPr>
          <w:p w14:paraId="43AA25E8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5</w:t>
            </w:r>
          </w:p>
        </w:tc>
        <w:tc>
          <w:tcPr>
            <w:tcW w:w="1229" w:type="pct"/>
            <w:gridSpan w:val="3"/>
            <w:vAlign w:val="center"/>
          </w:tcPr>
          <w:p w14:paraId="717D02C1" w14:textId="7E7884C4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11778 (-0.12795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36355)</w:t>
            </w:r>
          </w:p>
        </w:tc>
        <w:tc>
          <w:tcPr>
            <w:tcW w:w="367" w:type="pct"/>
          </w:tcPr>
          <w:p w14:paraId="63DF9F45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94</w:t>
            </w:r>
          </w:p>
        </w:tc>
        <w:tc>
          <w:tcPr>
            <w:tcW w:w="370" w:type="pct"/>
            <w:gridSpan w:val="3"/>
          </w:tcPr>
          <w:p w14:paraId="14EE0F55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0.347</w:t>
            </w:r>
          </w:p>
        </w:tc>
      </w:tr>
      <w:tr w:rsidR="00FE0E4D" w:rsidRPr="001D793F" w14:paraId="44B2E958" w14:textId="77777777" w:rsidTr="00430130">
        <w:trPr>
          <w:trHeight w:val="240"/>
          <w:jc w:val="center"/>
        </w:trPr>
        <w:tc>
          <w:tcPr>
            <w:tcW w:w="5000" w:type="pct"/>
            <w:gridSpan w:val="17"/>
            <w:vAlign w:val="center"/>
          </w:tcPr>
          <w:p w14:paraId="1C7EBA04" w14:textId="77777777" w:rsidR="00FE0E4D" w:rsidRPr="00C17072" w:rsidRDefault="00FE0E4D" w:rsidP="00430130">
            <w:pPr>
              <w:spacing w:line="240" w:lineRule="exact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Administration of IV antibiotics</w:t>
            </w:r>
          </w:p>
        </w:tc>
      </w:tr>
      <w:tr w:rsidR="00FE0E4D" w:rsidRPr="001D793F" w14:paraId="0A16F7E5" w14:textId="77777777" w:rsidTr="00E97969">
        <w:trPr>
          <w:gridAfter w:val="1"/>
          <w:wAfter w:w="3" w:type="pct"/>
          <w:trHeight w:val="240"/>
          <w:jc w:val="center"/>
        </w:trPr>
        <w:tc>
          <w:tcPr>
            <w:tcW w:w="1073" w:type="pct"/>
          </w:tcPr>
          <w:p w14:paraId="1EAEB029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Number (n)</w:t>
            </w:r>
          </w:p>
        </w:tc>
        <w:tc>
          <w:tcPr>
            <w:tcW w:w="1226" w:type="pct"/>
            <w:gridSpan w:val="2"/>
          </w:tcPr>
          <w:p w14:paraId="2EA8CA8B" w14:textId="5CB052BD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0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39967 (0.16161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63773)</w:t>
            </w:r>
          </w:p>
        </w:tc>
        <w:tc>
          <w:tcPr>
            <w:tcW w:w="367" w:type="pct"/>
            <w:gridSpan w:val="4"/>
          </w:tcPr>
          <w:p w14:paraId="1C6F1270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3.29</w:t>
            </w:r>
          </w:p>
        </w:tc>
        <w:tc>
          <w:tcPr>
            <w:tcW w:w="367" w:type="pct"/>
            <w:gridSpan w:val="3"/>
            <w:vAlign w:val="center"/>
          </w:tcPr>
          <w:p w14:paraId="6C23014A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1</w:t>
            </w:r>
          </w:p>
        </w:tc>
        <w:tc>
          <w:tcPr>
            <w:tcW w:w="1229" w:type="pct"/>
            <w:gridSpan w:val="3"/>
            <w:vAlign w:val="center"/>
          </w:tcPr>
          <w:p w14:paraId="15F57357" w14:textId="1EAE478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5097 (0.00957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9237)</w:t>
            </w:r>
          </w:p>
        </w:tc>
        <w:tc>
          <w:tcPr>
            <w:tcW w:w="367" w:type="pct"/>
          </w:tcPr>
          <w:p w14:paraId="04568309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2.41</w:t>
            </w:r>
          </w:p>
        </w:tc>
        <w:tc>
          <w:tcPr>
            <w:tcW w:w="366" w:type="pct"/>
            <w:gridSpan w:val="2"/>
          </w:tcPr>
          <w:p w14:paraId="05EDAD1D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0.061</w:t>
            </w:r>
          </w:p>
        </w:tc>
      </w:tr>
      <w:tr w:rsidR="00FE0E4D" w:rsidRPr="001D793F" w14:paraId="0E28885E" w14:textId="77777777" w:rsidTr="00E97969">
        <w:trPr>
          <w:gridAfter w:val="1"/>
          <w:wAfter w:w="3" w:type="pct"/>
          <w:trHeight w:val="240"/>
          <w:jc w:val="center"/>
        </w:trPr>
        <w:tc>
          <w:tcPr>
            <w:tcW w:w="1073" w:type="pct"/>
          </w:tcPr>
          <w:p w14:paraId="2E30D52C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Minutes to IV antibiotics</w:t>
            </w:r>
          </w:p>
        </w:tc>
        <w:tc>
          <w:tcPr>
            <w:tcW w:w="1226" w:type="pct"/>
            <w:gridSpan w:val="2"/>
          </w:tcPr>
          <w:p w14:paraId="226ECFAE" w14:textId="41455089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 xml:space="preserve"> 0.40351 (0.13339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67363)</w:t>
            </w:r>
          </w:p>
        </w:tc>
        <w:tc>
          <w:tcPr>
            <w:tcW w:w="367" w:type="pct"/>
            <w:gridSpan w:val="4"/>
          </w:tcPr>
          <w:p w14:paraId="1021FFC2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2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93</w:t>
            </w:r>
          </w:p>
        </w:tc>
        <w:tc>
          <w:tcPr>
            <w:tcW w:w="367" w:type="pct"/>
            <w:gridSpan w:val="3"/>
            <w:vAlign w:val="center"/>
          </w:tcPr>
          <w:p w14:paraId="035D7C23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1</w:t>
            </w:r>
          </w:p>
        </w:tc>
        <w:tc>
          <w:tcPr>
            <w:tcW w:w="1229" w:type="pct"/>
            <w:gridSpan w:val="3"/>
            <w:vAlign w:val="center"/>
          </w:tcPr>
          <w:p w14:paraId="34700935" w14:textId="19C61A6A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0495 (-0.04864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3875)</w:t>
            </w:r>
          </w:p>
        </w:tc>
        <w:tc>
          <w:tcPr>
            <w:tcW w:w="367" w:type="pct"/>
          </w:tcPr>
          <w:p w14:paraId="491DFC76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22</w:t>
            </w:r>
          </w:p>
        </w:tc>
        <w:tc>
          <w:tcPr>
            <w:tcW w:w="366" w:type="pct"/>
            <w:gridSpan w:val="2"/>
          </w:tcPr>
          <w:p w14:paraId="1E6B1C47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0.824</w:t>
            </w:r>
          </w:p>
        </w:tc>
      </w:tr>
      <w:tr w:rsidR="00FE0E4D" w:rsidRPr="001D793F" w14:paraId="70BCAF9D" w14:textId="77777777" w:rsidTr="00430130">
        <w:trPr>
          <w:trHeight w:val="240"/>
          <w:jc w:val="center"/>
        </w:trPr>
        <w:tc>
          <w:tcPr>
            <w:tcW w:w="5000" w:type="pct"/>
            <w:gridSpan w:val="17"/>
            <w:vAlign w:val="center"/>
          </w:tcPr>
          <w:p w14:paraId="440436F2" w14:textId="77777777" w:rsidR="00FE0E4D" w:rsidRPr="00C17072" w:rsidRDefault="00FE0E4D" w:rsidP="00430130">
            <w:pPr>
              <w:spacing w:line="240" w:lineRule="exact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Bolus fluid infusion</w:t>
            </w:r>
          </w:p>
        </w:tc>
      </w:tr>
      <w:tr w:rsidR="00FE0E4D" w:rsidRPr="00174129" w14:paraId="4D7745B4" w14:textId="77777777" w:rsidTr="00E97969">
        <w:trPr>
          <w:gridAfter w:val="1"/>
          <w:wAfter w:w="3" w:type="pct"/>
          <w:trHeight w:val="240"/>
          <w:jc w:val="center"/>
        </w:trPr>
        <w:tc>
          <w:tcPr>
            <w:tcW w:w="1073" w:type="pct"/>
          </w:tcPr>
          <w:p w14:paraId="11AA01BD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Number</w:t>
            </w:r>
          </w:p>
        </w:tc>
        <w:tc>
          <w:tcPr>
            <w:tcW w:w="1226" w:type="pct"/>
            <w:gridSpan w:val="2"/>
          </w:tcPr>
          <w:p w14:paraId="4211721F" w14:textId="69219E36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46651 (0.22045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71258)</w:t>
            </w:r>
          </w:p>
        </w:tc>
        <w:tc>
          <w:tcPr>
            <w:tcW w:w="367" w:type="pct"/>
            <w:gridSpan w:val="4"/>
          </w:tcPr>
          <w:p w14:paraId="3253ED86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3.72</w:t>
            </w:r>
          </w:p>
        </w:tc>
        <w:tc>
          <w:tcPr>
            <w:tcW w:w="367" w:type="pct"/>
            <w:gridSpan w:val="3"/>
            <w:vAlign w:val="center"/>
          </w:tcPr>
          <w:p w14:paraId="58CBF47C" w14:textId="77777777" w:rsidR="00FE0E4D" w:rsidRPr="001D793F" w:rsidRDefault="00FE0E4D" w:rsidP="00430130">
            <w:pPr>
              <w:spacing w:line="240" w:lineRule="exact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01</w:t>
            </w:r>
          </w:p>
        </w:tc>
        <w:tc>
          <w:tcPr>
            <w:tcW w:w="1229" w:type="pct"/>
            <w:gridSpan w:val="3"/>
            <w:vAlign w:val="center"/>
          </w:tcPr>
          <w:p w14:paraId="236F2BD7" w14:textId="603D8A2C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2193 (0.00303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4083)</w:t>
            </w:r>
          </w:p>
        </w:tc>
        <w:tc>
          <w:tcPr>
            <w:tcW w:w="367" w:type="pct"/>
          </w:tcPr>
          <w:p w14:paraId="7AF19511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2.27</w:t>
            </w:r>
          </w:p>
        </w:tc>
        <w:tc>
          <w:tcPr>
            <w:tcW w:w="366" w:type="pct"/>
            <w:gridSpan w:val="2"/>
          </w:tcPr>
          <w:p w14:paraId="20F0B5B3" w14:textId="77777777" w:rsidR="00FE0E4D" w:rsidRPr="00C17072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C17072">
              <w:rPr>
                <w:rFonts w:ascii="Arial" w:eastAsia="MinionPro-Regular" w:hAnsi="Arial" w:cs="Arial"/>
                <w:kern w:val="0"/>
                <w:szCs w:val="21"/>
              </w:rPr>
              <w:t>&lt;0.05</w:t>
            </w:r>
          </w:p>
        </w:tc>
      </w:tr>
      <w:tr w:rsidR="00FE0E4D" w:rsidRPr="00174129" w14:paraId="44ED4C50" w14:textId="77777777" w:rsidTr="00E97969">
        <w:trPr>
          <w:gridAfter w:val="1"/>
          <w:wAfter w:w="3" w:type="pct"/>
          <w:trHeight w:val="240"/>
          <w:jc w:val="center"/>
        </w:trPr>
        <w:tc>
          <w:tcPr>
            <w:tcW w:w="1073" w:type="pct"/>
            <w:tcBorders>
              <w:bottom w:val="single" w:sz="12" w:space="0" w:color="auto"/>
            </w:tcBorders>
          </w:tcPr>
          <w:p w14:paraId="73B9F4A3" w14:textId="77777777" w:rsidR="00FE0E4D" w:rsidRPr="00B84432" w:rsidRDefault="00FE0E4D" w:rsidP="00430130">
            <w:pPr>
              <w:spacing w:line="240" w:lineRule="exact"/>
              <w:ind w:firstLineChars="100" w:firstLine="210"/>
              <w:jc w:val="left"/>
              <w:rPr>
                <w:rFonts w:ascii="Arial" w:eastAsia="MinionPro-Regular" w:hAnsi="Arial" w:cs="Arial"/>
                <w:kern w:val="0"/>
                <w:szCs w:val="21"/>
              </w:rPr>
            </w:pPr>
            <w:r w:rsidRPr="00B84432">
              <w:rPr>
                <w:rFonts w:ascii="Arial" w:eastAsia="MinionPro-Regular" w:hAnsi="Arial" w:cs="Arial"/>
                <w:kern w:val="0"/>
                <w:szCs w:val="21"/>
              </w:rPr>
              <w:t>Minutes to bolus</w:t>
            </w:r>
          </w:p>
        </w:tc>
        <w:tc>
          <w:tcPr>
            <w:tcW w:w="1226" w:type="pct"/>
            <w:gridSpan w:val="2"/>
            <w:tcBorders>
              <w:bottom w:val="single" w:sz="12" w:space="0" w:color="auto"/>
            </w:tcBorders>
          </w:tcPr>
          <w:p w14:paraId="3FEB00C9" w14:textId="3F266F79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56915 (0.22248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91582)</w:t>
            </w:r>
          </w:p>
        </w:tc>
        <w:tc>
          <w:tcPr>
            <w:tcW w:w="367" w:type="pct"/>
            <w:gridSpan w:val="4"/>
            <w:tcBorders>
              <w:bottom w:val="single" w:sz="12" w:space="0" w:color="auto"/>
            </w:tcBorders>
          </w:tcPr>
          <w:p w14:paraId="3589E454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 w:hint="eastAsia"/>
                <w:kern w:val="0"/>
                <w:szCs w:val="21"/>
              </w:rPr>
              <w:t>3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.11</w:t>
            </w:r>
          </w:p>
        </w:tc>
        <w:tc>
          <w:tcPr>
            <w:tcW w:w="367" w:type="pct"/>
            <w:gridSpan w:val="3"/>
            <w:tcBorders>
              <w:bottom w:val="single" w:sz="12" w:space="0" w:color="auto"/>
            </w:tcBorders>
            <w:vAlign w:val="center"/>
          </w:tcPr>
          <w:p w14:paraId="06094508" w14:textId="77777777" w:rsidR="00FE0E4D" w:rsidRPr="001D793F" w:rsidRDefault="00FE0E4D" w:rsidP="00430130">
            <w:pPr>
              <w:spacing w:line="240" w:lineRule="exact"/>
              <w:ind w:firstLineChars="50" w:firstLine="105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&lt;0.01</w:t>
            </w:r>
          </w:p>
        </w:tc>
        <w:tc>
          <w:tcPr>
            <w:tcW w:w="1229" w:type="pct"/>
            <w:gridSpan w:val="3"/>
            <w:tcBorders>
              <w:bottom w:val="single" w:sz="12" w:space="0" w:color="auto"/>
            </w:tcBorders>
            <w:vAlign w:val="center"/>
          </w:tcPr>
          <w:p w14:paraId="2CAA0791" w14:textId="02FE1E39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2333 (-0.0040</w:t>
            </w:r>
            <w:r w:rsidR="00FD1156">
              <w:rPr>
                <w:rFonts w:ascii="Arial" w:eastAsia="MinionPro-Regular" w:hAnsi="Arial" w:cs="Arial"/>
                <w:kern w:val="0"/>
                <w:szCs w:val="21"/>
              </w:rPr>
              <w:t>7-</w:t>
            </w: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5053)</w:t>
            </w:r>
          </w:p>
        </w:tc>
        <w:tc>
          <w:tcPr>
            <w:tcW w:w="367" w:type="pct"/>
            <w:tcBorders>
              <w:bottom w:val="single" w:sz="12" w:space="0" w:color="auto"/>
            </w:tcBorders>
          </w:tcPr>
          <w:p w14:paraId="11F12058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 xml:space="preserve"> 1.67</w:t>
            </w:r>
          </w:p>
        </w:tc>
        <w:tc>
          <w:tcPr>
            <w:tcW w:w="366" w:type="pct"/>
            <w:gridSpan w:val="2"/>
            <w:tcBorders>
              <w:bottom w:val="single" w:sz="12" w:space="0" w:color="auto"/>
            </w:tcBorders>
          </w:tcPr>
          <w:p w14:paraId="6A727B33" w14:textId="77777777" w:rsidR="00FE0E4D" w:rsidRPr="001D793F" w:rsidRDefault="00FE0E4D" w:rsidP="00430130">
            <w:pPr>
              <w:spacing w:line="240" w:lineRule="exact"/>
              <w:jc w:val="center"/>
              <w:rPr>
                <w:rFonts w:ascii="Arial" w:eastAsia="MinionPro-Regular" w:hAnsi="Arial" w:cs="Arial"/>
                <w:kern w:val="0"/>
                <w:szCs w:val="21"/>
              </w:rPr>
            </w:pPr>
            <w:r w:rsidRPr="001D793F">
              <w:rPr>
                <w:rFonts w:ascii="Arial" w:eastAsia="MinionPro-Regular" w:hAnsi="Arial" w:cs="Arial"/>
                <w:kern w:val="0"/>
                <w:szCs w:val="21"/>
              </w:rPr>
              <w:t>0.095</w:t>
            </w:r>
          </w:p>
        </w:tc>
      </w:tr>
    </w:tbl>
    <w:p w14:paraId="6A002BEB" w14:textId="77777777" w:rsidR="00FE0E4D" w:rsidRDefault="00FE0E4D" w:rsidP="00FE0E4D">
      <w:pPr>
        <w:spacing w:line="240" w:lineRule="exact"/>
        <w:ind w:firstLineChars="100" w:firstLine="210"/>
        <w:jc w:val="left"/>
        <w:rPr>
          <w:rFonts w:ascii="Arial" w:hAnsi="Arial" w:cs="Arial"/>
          <w:szCs w:val="21"/>
        </w:rPr>
      </w:pPr>
      <w:r w:rsidRPr="00F94350">
        <w:rPr>
          <w:rFonts w:ascii="Arial" w:hAnsi="Arial" w:cs="Arial"/>
          <w:szCs w:val="21"/>
        </w:rPr>
        <w:t xml:space="preserve">Direct and indirect effects are derived from when age, </w:t>
      </w:r>
      <w:r w:rsidRPr="00F94350">
        <w:rPr>
          <w:rFonts w:ascii="Arial" w:hAnsi="Arial" w:cs="Arial" w:hint="eastAsia"/>
          <w:szCs w:val="21"/>
        </w:rPr>
        <w:t>CCI,</w:t>
      </w:r>
      <w:r w:rsidRPr="00F94350">
        <w:rPr>
          <w:rFonts w:ascii="Arial" w:hAnsi="Arial" w:cs="Arial"/>
          <w:szCs w:val="21"/>
        </w:rPr>
        <w:t xml:space="preserve"> ICU</w:t>
      </w:r>
      <w:r w:rsidRPr="00F94350">
        <w:rPr>
          <w:rFonts w:ascii="Arial" w:hAnsi="Arial" w:cs="Arial" w:hint="eastAsia"/>
          <w:szCs w:val="21"/>
        </w:rPr>
        <w:t xml:space="preserve"> </w:t>
      </w:r>
      <w:r w:rsidRPr="00F94350">
        <w:rPr>
          <w:rFonts w:ascii="Arial" w:hAnsi="Arial" w:cs="Arial"/>
          <w:szCs w:val="21"/>
        </w:rPr>
        <w:t xml:space="preserve">severity scores, and initial lactate level are fixed at the mean values. Mechanical </w:t>
      </w:r>
    </w:p>
    <w:p w14:paraId="0E19EBF9" w14:textId="0E84A14C" w:rsidR="00FE0E4D" w:rsidRPr="00F94350" w:rsidRDefault="00FE0E4D" w:rsidP="00FB7F00">
      <w:pPr>
        <w:spacing w:line="240" w:lineRule="exact"/>
        <w:ind w:leftChars="100" w:left="210"/>
        <w:jc w:val="left"/>
        <w:rPr>
          <w:rFonts w:ascii="Arial" w:hAnsi="Arial" w:cs="Arial"/>
          <w:szCs w:val="21"/>
        </w:rPr>
      </w:pPr>
      <w:r w:rsidRPr="00F94350">
        <w:rPr>
          <w:rFonts w:ascii="Arial" w:hAnsi="Arial" w:cs="Arial"/>
          <w:szCs w:val="21"/>
        </w:rPr>
        <w:t>ventilation includes non</w:t>
      </w:r>
      <w:r w:rsidRPr="00F94350">
        <w:rPr>
          <w:rFonts w:ascii="Arial" w:hAnsi="Arial" w:cs="Arial" w:hint="eastAsia"/>
          <w:szCs w:val="21"/>
        </w:rPr>
        <w:t>-</w:t>
      </w:r>
      <w:r w:rsidRPr="00F94350">
        <w:rPr>
          <w:rFonts w:ascii="Arial" w:hAnsi="Arial" w:cs="Arial"/>
          <w:szCs w:val="21"/>
        </w:rPr>
        <w:t xml:space="preserve">invasive ventilation. </w:t>
      </w:r>
      <w:r w:rsidRPr="00F94350">
        <w:rPr>
          <w:rFonts w:ascii="Arial" w:hAnsi="Arial" w:cs="Arial" w:hint="eastAsia"/>
          <w:szCs w:val="21"/>
        </w:rPr>
        <w:t>V</w:t>
      </w:r>
      <w:r w:rsidRPr="00F94350">
        <w:rPr>
          <w:rFonts w:ascii="Arial" w:hAnsi="Arial" w:cs="Arial"/>
          <w:szCs w:val="21"/>
        </w:rPr>
        <w:t>asopressors include norepinephrine, epinephrine, vasopressin, dobutamine, dopamine, and</w:t>
      </w:r>
      <w:r w:rsidR="00FB7F00">
        <w:rPr>
          <w:rFonts w:ascii="Arial" w:hAnsi="Arial" w:cs="Arial" w:hint="eastAsia"/>
          <w:szCs w:val="21"/>
        </w:rPr>
        <w:t xml:space="preserve">　</w:t>
      </w:r>
      <w:r w:rsidRPr="00F94350">
        <w:rPr>
          <w:rFonts w:ascii="Arial" w:hAnsi="Arial" w:cs="Arial"/>
          <w:szCs w:val="21"/>
        </w:rPr>
        <w:t xml:space="preserve">phenylephrine. </w:t>
      </w:r>
    </w:p>
    <w:p w14:paraId="2C5326C1" w14:textId="710744B3" w:rsidR="0025628D" w:rsidRDefault="0025628D" w:rsidP="0025628D">
      <w:pPr>
        <w:spacing w:line="200" w:lineRule="exact"/>
        <w:ind w:firstLineChars="100" w:firstLine="180"/>
        <w:rPr>
          <w:rFonts w:ascii="Arial" w:hAnsi="Arial" w:cs="Arial"/>
          <w:sz w:val="18"/>
          <w:szCs w:val="18"/>
        </w:rPr>
      </w:pPr>
    </w:p>
    <w:p w14:paraId="3EE37672" w14:textId="77777777" w:rsidR="005D0428" w:rsidRPr="006B6431" w:rsidRDefault="005D0428" w:rsidP="0025628D">
      <w:pPr>
        <w:spacing w:line="200" w:lineRule="exact"/>
        <w:ind w:firstLineChars="100" w:firstLine="180"/>
        <w:rPr>
          <w:rFonts w:ascii="Arial" w:hAnsi="Arial" w:cs="Arial"/>
          <w:sz w:val="18"/>
          <w:szCs w:val="18"/>
        </w:rPr>
      </w:pPr>
    </w:p>
    <w:p w14:paraId="0D028139" w14:textId="77777777" w:rsidR="0025628D" w:rsidRPr="006B6431" w:rsidRDefault="0025628D" w:rsidP="0025628D">
      <w:pPr>
        <w:widowControl/>
        <w:jc w:val="left"/>
        <w:rPr>
          <w:rFonts w:ascii="Arial" w:hAnsi="Arial" w:cs="Arial"/>
          <w:sz w:val="16"/>
          <w:szCs w:val="16"/>
        </w:rPr>
      </w:pPr>
    </w:p>
    <w:p w14:paraId="14ABDB3F" w14:textId="2DC4BC0A" w:rsidR="00251C51" w:rsidRPr="001D793F" w:rsidRDefault="00251C51" w:rsidP="001D793F">
      <w:pPr>
        <w:spacing w:line="280" w:lineRule="exact"/>
        <w:jc w:val="left"/>
        <w:rPr>
          <w:rFonts w:ascii="Arial" w:hAnsi="Arial" w:cs="Arial"/>
          <w:b/>
          <w:bCs/>
          <w:sz w:val="20"/>
          <w:szCs w:val="21"/>
        </w:rPr>
      </w:pPr>
    </w:p>
    <w:sectPr w:rsidR="00251C51" w:rsidRPr="001D793F" w:rsidSect="009B0E3D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8E46A" w14:textId="77777777" w:rsidR="00926585" w:rsidRDefault="00926585" w:rsidP="00DF2C58">
      <w:r>
        <w:separator/>
      </w:r>
    </w:p>
  </w:endnote>
  <w:endnote w:type="continuationSeparator" w:id="0">
    <w:p w14:paraId="52A339C2" w14:textId="77777777" w:rsidR="00926585" w:rsidRDefault="00926585" w:rsidP="00DF2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inionPro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E10F9" w14:textId="77777777" w:rsidR="00926585" w:rsidRDefault="00926585" w:rsidP="00DF2C58">
      <w:r>
        <w:separator/>
      </w:r>
    </w:p>
  </w:footnote>
  <w:footnote w:type="continuationSeparator" w:id="0">
    <w:p w14:paraId="550C0544" w14:textId="77777777" w:rsidR="00926585" w:rsidRDefault="00926585" w:rsidP="00DF2C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C7975"/>
    <w:multiLevelType w:val="hybridMultilevel"/>
    <w:tmpl w:val="07D0094A"/>
    <w:lvl w:ilvl="0" w:tplc="8D2AFDCC">
      <w:numFmt w:val="bullet"/>
      <w:lvlText w:val=""/>
      <w:lvlJc w:val="left"/>
      <w:pPr>
        <w:ind w:left="24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880" w:hanging="420"/>
      </w:pPr>
      <w:rPr>
        <w:rFonts w:ascii="Wingdings" w:hAnsi="Wingdings" w:hint="default"/>
      </w:rPr>
    </w:lvl>
  </w:abstractNum>
  <w:num w:numId="1" w16cid:durableId="1374815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6EEE"/>
    <w:rsid w:val="00004FC2"/>
    <w:rsid w:val="0000534F"/>
    <w:rsid w:val="00006A88"/>
    <w:rsid w:val="00006EEE"/>
    <w:rsid w:val="00007EC3"/>
    <w:rsid w:val="00010ADF"/>
    <w:rsid w:val="00014B3E"/>
    <w:rsid w:val="00016991"/>
    <w:rsid w:val="000238BA"/>
    <w:rsid w:val="00026E09"/>
    <w:rsid w:val="00035665"/>
    <w:rsid w:val="00036A6F"/>
    <w:rsid w:val="0004024D"/>
    <w:rsid w:val="00041F68"/>
    <w:rsid w:val="000426A4"/>
    <w:rsid w:val="0004346B"/>
    <w:rsid w:val="00050334"/>
    <w:rsid w:val="000504DD"/>
    <w:rsid w:val="00051FD2"/>
    <w:rsid w:val="000618A3"/>
    <w:rsid w:val="0006298E"/>
    <w:rsid w:val="000715A5"/>
    <w:rsid w:val="000729D6"/>
    <w:rsid w:val="000732FE"/>
    <w:rsid w:val="00074268"/>
    <w:rsid w:val="000800B8"/>
    <w:rsid w:val="0008065A"/>
    <w:rsid w:val="0008328C"/>
    <w:rsid w:val="000845AA"/>
    <w:rsid w:val="00085215"/>
    <w:rsid w:val="0008641C"/>
    <w:rsid w:val="000866A5"/>
    <w:rsid w:val="00090D89"/>
    <w:rsid w:val="00096231"/>
    <w:rsid w:val="00096D9A"/>
    <w:rsid w:val="000B0026"/>
    <w:rsid w:val="000B19A6"/>
    <w:rsid w:val="000B47D6"/>
    <w:rsid w:val="000C01E0"/>
    <w:rsid w:val="000C063C"/>
    <w:rsid w:val="000C0736"/>
    <w:rsid w:val="000C4646"/>
    <w:rsid w:val="000C52EE"/>
    <w:rsid w:val="000C5979"/>
    <w:rsid w:val="000C6113"/>
    <w:rsid w:val="000E26C9"/>
    <w:rsid w:val="000E3293"/>
    <w:rsid w:val="000E7AE0"/>
    <w:rsid w:val="000F2302"/>
    <w:rsid w:val="000F4935"/>
    <w:rsid w:val="000F49AF"/>
    <w:rsid w:val="000F4E6B"/>
    <w:rsid w:val="000F7C3E"/>
    <w:rsid w:val="0010234A"/>
    <w:rsid w:val="00103CAC"/>
    <w:rsid w:val="00104851"/>
    <w:rsid w:val="00105890"/>
    <w:rsid w:val="001060AB"/>
    <w:rsid w:val="00106C9E"/>
    <w:rsid w:val="00112D4C"/>
    <w:rsid w:val="00114EB4"/>
    <w:rsid w:val="001215EE"/>
    <w:rsid w:val="00121B81"/>
    <w:rsid w:val="00121E76"/>
    <w:rsid w:val="001247A8"/>
    <w:rsid w:val="00124807"/>
    <w:rsid w:val="001252FD"/>
    <w:rsid w:val="00126D61"/>
    <w:rsid w:val="00127515"/>
    <w:rsid w:val="00127816"/>
    <w:rsid w:val="001325A8"/>
    <w:rsid w:val="00133491"/>
    <w:rsid w:val="00134B08"/>
    <w:rsid w:val="00136C2C"/>
    <w:rsid w:val="00145E0C"/>
    <w:rsid w:val="001460EB"/>
    <w:rsid w:val="0015146B"/>
    <w:rsid w:val="00153325"/>
    <w:rsid w:val="001556DF"/>
    <w:rsid w:val="00156471"/>
    <w:rsid w:val="00156FDE"/>
    <w:rsid w:val="00157DE7"/>
    <w:rsid w:val="00163BB1"/>
    <w:rsid w:val="00165D3F"/>
    <w:rsid w:val="00165ED8"/>
    <w:rsid w:val="00173BB1"/>
    <w:rsid w:val="001744B7"/>
    <w:rsid w:val="00174B54"/>
    <w:rsid w:val="00176C8C"/>
    <w:rsid w:val="001844DA"/>
    <w:rsid w:val="001847D8"/>
    <w:rsid w:val="00184910"/>
    <w:rsid w:val="00191686"/>
    <w:rsid w:val="001932AF"/>
    <w:rsid w:val="001946A4"/>
    <w:rsid w:val="001A3C51"/>
    <w:rsid w:val="001A45A3"/>
    <w:rsid w:val="001A460D"/>
    <w:rsid w:val="001A4FEB"/>
    <w:rsid w:val="001B0852"/>
    <w:rsid w:val="001B2CA1"/>
    <w:rsid w:val="001C3DC4"/>
    <w:rsid w:val="001C478C"/>
    <w:rsid w:val="001C5DFC"/>
    <w:rsid w:val="001D0D89"/>
    <w:rsid w:val="001D15CD"/>
    <w:rsid w:val="001D1CBE"/>
    <w:rsid w:val="001D793F"/>
    <w:rsid w:val="001E05FC"/>
    <w:rsid w:val="001E4E5D"/>
    <w:rsid w:val="001F00CD"/>
    <w:rsid w:val="001F5458"/>
    <w:rsid w:val="001F5F02"/>
    <w:rsid w:val="0020135F"/>
    <w:rsid w:val="00203ACE"/>
    <w:rsid w:val="00204500"/>
    <w:rsid w:val="00207CED"/>
    <w:rsid w:val="00211587"/>
    <w:rsid w:val="00212ABC"/>
    <w:rsid w:val="002208B8"/>
    <w:rsid w:val="002244C6"/>
    <w:rsid w:val="00224A9D"/>
    <w:rsid w:val="00224FD5"/>
    <w:rsid w:val="002277A7"/>
    <w:rsid w:val="00227D08"/>
    <w:rsid w:val="00234287"/>
    <w:rsid w:val="00240DCA"/>
    <w:rsid w:val="00241B4F"/>
    <w:rsid w:val="00245E95"/>
    <w:rsid w:val="002478C3"/>
    <w:rsid w:val="00251C51"/>
    <w:rsid w:val="002522C8"/>
    <w:rsid w:val="0025628D"/>
    <w:rsid w:val="00260059"/>
    <w:rsid w:val="00263A95"/>
    <w:rsid w:val="00272475"/>
    <w:rsid w:val="00273753"/>
    <w:rsid w:val="00275CC4"/>
    <w:rsid w:val="00276EA9"/>
    <w:rsid w:val="00277D40"/>
    <w:rsid w:val="00281F58"/>
    <w:rsid w:val="00282F89"/>
    <w:rsid w:val="002856B0"/>
    <w:rsid w:val="002857AE"/>
    <w:rsid w:val="00286562"/>
    <w:rsid w:val="00294720"/>
    <w:rsid w:val="002A026A"/>
    <w:rsid w:val="002A194E"/>
    <w:rsid w:val="002A213E"/>
    <w:rsid w:val="002A24AD"/>
    <w:rsid w:val="002A69D0"/>
    <w:rsid w:val="002A6ED1"/>
    <w:rsid w:val="002A737E"/>
    <w:rsid w:val="002B143F"/>
    <w:rsid w:val="002B1746"/>
    <w:rsid w:val="002B2A8C"/>
    <w:rsid w:val="002B3085"/>
    <w:rsid w:val="002B340C"/>
    <w:rsid w:val="002B4430"/>
    <w:rsid w:val="002B6C85"/>
    <w:rsid w:val="002B743D"/>
    <w:rsid w:val="002B7A86"/>
    <w:rsid w:val="002C08CE"/>
    <w:rsid w:val="002C5A7C"/>
    <w:rsid w:val="002C7466"/>
    <w:rsid w:val="002D42E3"/>
    <w:rsid w:val="002D5910"/>
    <w:rsid w:val="002E083D"/>
    <w:rsid w:val="002E0DE4"/>
    <w:rsid w:val="002E18BB"/>
    <w:rsid w:val="002E18F6"/>
    <w:rsid w:val="002E35D5"/>
    <w:rsid w:val="002E69F8"/>
    <w:rsid w:val="002F1883"/>
    <w:rsid w:val="002F241C"/>
    <w:rsid w:val="002F3F13"/>
    <w:rsid w:val="002F445D"/>
    <w:rsid w:val="002F4B28"/>
    <w:rsid w:val="002F524C"/>
    <w:rsid w:val="002F77C8"/>
    <w:rsid w:val="00301D44"/>
    <w:rsid w:val="00302B68"/>
    <w:rsid w:val="003103BE"/>
    <w:rsid w:val="00312DB7"/>
    <w:rsid w:val="00313151"/>
    <w:rsid w:val="00315044"/>
    <w:rsid w:val="0031546B"/>
    <w:rsid w:val="0032068A"/>
    <w:rsid w:val="00323FE4"/>
    <w:rsid w:val="00324402"/>
    <w:rsid w:val="0032623A"/>
    <w:rsid w:val="00331898"/>
    <w:rsid w:val="00334AF6"/>
    <w:rsid w:val="00334DD7"/>
    <w:rsid w:val="00335C44"/>
    <w:rsid w:val="00335CA4"/>
    <w:rsid w:val="00343891"/>
    <w:rsid w:val="00344156"/>
    <w:rsid w:val="003442E5"/>
    <w:rsid w:val="00345243"/>
    <w:rsid w:val="00345BB0"/>
    <w:rsid w:val="0034704C"/>
    <w:rsid w:val="003476C0"/>
    <w:rsid w:val="003501E7"/>
    <w:rsid w:val="00354087"/>
    <w:rsid w:val="00355C7C"/>
    <w:rsid w:val="00360C59"/>
    <w:rsid w:val="00361509"/>
    <w:rsid w:val="00361926"/>
    <w:rsid w:val="00362D0E"/>
    <w:rsid w:val="00363729"/>
    <w:rsid w:val="00367713"/>
    <w:rsid w:val="00367B7D"/>
    <w:rsid w:val="00372302"/>
    <w:rsid w:val="00374E0D"/>
    <w:rsid w:val="00374E51"/>
    <w:rsid w:val="00381A2C"/>
    <w:rsid w:val="003834EC"/>
    <w:rsid w:val="00384152"/>
    <w:rsid w:val="00385139"/>
    <w:rsid w:val="0038605E"/>
    <w:rsid w:val="0038778D"/>
    <w:rsid w:val="003903AB"/>
    <w:rsid w:val="00390827"/>
    <w:rsid w:val="00390B16"/>
    <w:rsid w:val="0039391D"/>
    <w:rsid w:val="00394586"/>
    <w:rsid w:val="003952D4"/>
    <w:rsid w:val="00395452"/>
    <w:rsid w:val="003969BC"/>
    <w:rsid w:val="00396DA4"/>
    <w:rsid w:val="003A0C88"/>
    <w:rsid w:val="003A0DC7"/>
    <w:rsid w:val="003A163A"/>
    <w:rsid w:val="003A2104"/>
    <w:rsid w:val="003A2B5C"/>
    <w:rsid w:val="003A61FA"/>
    <w:rsid w:val="003A7BB3"/>
    <w:rsid w:val="003B144A"/>
    <w:rsid w:val="003B3347"/>
    <w:rsid w:val="003C105A"/>
    <w:rsid w:val="003D25FB"/>
    <w:rsid w:val="003D2B0B"/>
    <w:rsid w:val="003D2E78"/>
    <w:rsid w:val="003D7414"/>
    <w:rsid w:val="003D7A61"/>
    <w:rsid w:val="003E2AA1"/>
    <w:rsid w:val="003E2EF6"/>
    <w:rsid w:val="003E67BD"/>
    <w:rsid w:val="003F14E6"/>
    <w:rsid w:val="003F26A6"/>
    <w:rsid w:val="003F656F"/>
    <w:rsid w:val="00403B5B"/>
    <w:rsid w:val="0040468F"/>
    <w:rsid w:val="0040560C"/>
    <w:rsid w:val="00405EC4"/>
    <w:rsid w:val="00413063"/>
    <w:rsid w:val="00421204"/>
    <w:rsid w:val="00424D25"/>
    <w:rsid w:val="00427684"/>
    <w:rsid w:val="004402C8"/>
    <w:rsid w:val="00442097"/>
    <w:rsid w:val="00442742"/>
    <w:rsid w:val="00442A84"/>
    <w:rsid w:val="004442AD"/>
    <w:rsid w:val="0044448C"/>
    <w:rsid w:val="0044525D"/>
    <w:rsid w:val="00450C2C"/>
    <w:rsid w:val="004543E3"/>
    <w:rsid w:val="00454C14"/>
    <w:rsid w:val="00454C24"/>
    <w:rsid w:val="00457F00"/>
    <w:rsid w:val="0046129F"/>
    <w:rsid w:val="00462AF0"/>
    <w:rsid w:val="00464216"/>
    <w:rsid w:val="00474AF9"/>
    <w:rsid w:val="00475F5A"/>
    <w:rsid w:val="0049091F"/>
    <w:rsid w:val="00492050"/>
    <w:rsid w:val="0049312F"/>
    <w:rsid w:val="00493232"/>
    <w:rsid w:val="00495451"/>
    <w:rsid w:val="00496E5E"/>
    <w:rsid w:val="00497424"/>
    <w:rsid w:val="00497922"/>
    <w:rsid w:val="00497A7C"/>
    <w:rsid w:val="004A0318"/>
    <w:rsid w:val="004A0C1C"/>
    <w:rsid w:val="004A1039"/>
    <w:rsid w:val="004A239A"/>
    <w:rsid w:val="004A3E1D"/>
    <w:rsid w:val="004A484D"/>
    <w:rsid w:val="004A54A7"/>
    <w:rsid w:val="004B4041"/>
    <w:rsid w:val="004B4A4C"/>
    <w:rsid w:val="004B4BAB"/>
    <w:rsid w:val="004B5862"/>
    <w:rsid w:val="004B597B"/>
    <w:rsid w:val="004B6C28"/>
    <w:rsid w:val="004C3BEF"/>
    <w:rsid w:val="004D3A1F"/>
    <w:rsid w:val="004D5F3E"/>
    <w:rsid w:val="004E17E5"/>
    <w:rsid w:val="004E1D51"/>
    <w:rsid w:val="004E2AF1"/>
    <w:rsid w:val="004E3BE9"/>
    <w:rsid w:val="004E54DA"/>
    <w:rsid w:val="004F72FB"/>
    <w:rsid w:val="00501F01"/>
    <w:rsid w:val="0050381C"/>
    <w:rsid w:val="00505635"/>
    <w:rsid w:val="005073EE"/>
    <w:rsid w:val="005117EE"/>
    <w:rsid w:val="00516D13"/>
    <w:rsid w:val="00517FE1"/>
    <w:rsid w:val="0052296F"/>
    <w:rsid w:val="00525BE7"/>
    <w:rsid w:val="005306E4"/>
    <w:rsid w:val="0053208C"/>
    <w:rsid w:val="005360F0"/>
    <w:rsid w:val="00536900"/>
    <w:rsid w:val="00537623"/>
    <w:rsid w:val="005409E6"/>
    <w:rsid w:val="005422E3"/>
    <w:rsid w:val="00544DBC"/>
    <w:rsid w:val="00544ED6"/>
    <w:rsid w:val="00545AEB"/>
    <w:rsid w:val="00545FFC"/>
    <w:rsid w:val="005469FB"/>
    <w:rsid w:val="00547D94"/>
    <w:rsid w:val="00553C5F"/>
    <w:rsid w:val="0055496F"/>
    <w:rsid w:val="005556B0"/>
    <w:rsid w:val="00556727"/>
    <w:rsid w:val="00557047"/>
    <w:rsid w:val="00557111"/>
    <w:rsid w:val="00557D33"/>
    <w:rsid w:val="005607B7"/>
    <w:rsid w:val="0056704E"/>
    <w:rsid w:val="00572E95"/>
    <w:rsid w:val="00573808"/>
    <w:rsid w:val="00575B3C"/>
    <w:rsid w:val="005767CF"/>
    <w:rsid w:val="005811D9"/>
    <w:rsid w:val="00586C33"/>
    <w:rsid w:val="00586CD3"/>
    <w:rsid w:val="00590C02"/>
    <w:rsid w:val="00590F33"/>
    <w:rsid w:val="0059274D"/>
    <w:rsid w:val="00592F6C"/>
    <w:rsid w:val="005932E4"/>
    <w:rsid w:val="005A23A1"/>
    <w:rsid w:val="005A27A4"/>
    <w:rsid w:val="005A34FC"/>
    <w:rsid w:val="005A5814"/>
    <w:rsid w:val="005A7E6A"/>
    <w:rsid w:val="005B12C8"/>
    <w:rsid w:val="005B17E4"/>
    <w:rsid w:val="005B63F2"/>
    <w:rsid w:val="005B6AA8"/>
    <w:rsid w:val="005C0BE3"/>
    <w:rsid w:val="005C209E"/>
    <w:rsid w:val="005C2ECE"/>
    <w:rsid w:val="005C30BD"/>
    <w:rsid w:val="005C350D"/>
    <w:rsid w:val="005C46D7"/>
    <w:rsid w:val="005C4CD8"/>
    <w:rsid w:val="005C5E35"/>
    <w:rsid w:val="005C69DD"/>
    <w:rsid w:val="005D0428"/>
    <w:rsid w:val="005D10B1"/>
    <w:rsid w:val="005D2C89"/>
    <w:rsid w:val="005D415F"/>
    <w:rsid w:val="005D481A"/>
    <w:rsid w:val="005E26DF"/>
    <w:rsid w:val="005E331B"/>
    <w:rsid w:val="005E3BEB"/>
    <w:rsid w:val="005E5A74"/>
    <w:rsid w:val="005E6367"/>
    <w:rsid w:val="005E6E40"/>
    <w:rsid w:val="005E71A5"/>
    <w:rsid w:val="005F233E"/>
    <w:rsid w:val="005F268C"/>
    <w:rsid w:val="005F5179"/>
    <w:rsid w:val="005F59AA"/>
    <w:rsid w:val="00600E25"/>
    <w:rsid w:val="00601A0A"/>
    <w:rsid w:val="0060336F"/>
    <w:rsid w:val="00604CBA"/>
    <w:rsid w:val="00614DA4"/>
    <w:rsid w:val="00617BC5"/>
    <w:rsid w:val="006231C1"/>
    <w:rsid w:val="006249C0"/>
    <w:rsid w:val="00624A86"/>
    <w:rsid w:val="00627B32"/>
    <w:rsid w:val="00627DC1"/>
    <w:rsid w:val="006305CE"/>
    <w:rsid w:val="0063129A"/>
    <w:rsid w:val="00637D58"/>
    <w:rsid w:val="0064136A"/>
    <w:rsid w:val="0064225B"/>
    <w:rsid w:val="00644876"/>
    <w:rsid w:val="00645270"/>
    <w:rsid w:val="00647368"/>
    <w:rsid w:val="00647627"/>
    <w:rsid w:val="00650FAF"/>
    <w:rsid w:val="00662D5C"/>
    <w:rsid w:val="00664388"/>
    <w:rsid w:val="00665CC0"/>
    <w:rsid w:val="0066602D"/>
    <w:rsid w:val="00667ABE"/>
    <w:rsid w:val="006725C9"/>
    <w:rsid w:val="0067433F"/>
    <w:rsid w:val="006778EA"/>
    <w:rsid w:val="006826E0"/>
    <w:rsid w:val="006842A8"/>
    <w:rsid w:val="00684E68"/>
    <w:rsid w:val="0068527D"/>
    <w:rsid w:val="00685774"/>
    <w:rsid w:val="0068629A"/>
    <w:rsid w:val="00693249"/>
    <w:rsid w:val="006943CE"/>
    <w:rsid w:val="00695129"/>
    <w:rsid w:val="00697D23"/>
    <w:rsid w:val="006A0C90"/>
    <w:rsid w:val="006A4AA0"/>
    <w:rsid w:val="006A6561"/>
    <w:rsid w:val="006A7E0A"/>
    <w:rsid w:val="006B3C8A"/>
    <w:rsid w:val="006B58D2"/>
    <w:rsid w:val="006B6431"/>
    <w:rsid w:val="006B6D32"/>
    <w:rsid w:val="006C1698"/>
    <w:rsid w:val="006C3234"/>
    <w:rsid w:val="006C3319"/>
    <w:rsid w:val="006C53EB"/>
    <w:rsid w:val="006C6FE6"/>
    <w:rsid w:val="006D0AE4"/>
    <w:rsid w:val="006D1502"/>
    <w:rsid w:val="006D2EFB"/>
    <w:rsid w:val="006D3718"/>
    <w:rsid w:val="006D3864"/>
    <w:rsid w:val="006D6D9F"/>
    <w:rsid w:val="006F0269"/>
    <w:rsid w:val="006F2872"/>
    <w:rsid w:val="006F4D89"/>
    <w:rsid w:val="006F5B9B"/>
    <w:rsid w:val="006F5F92"/>
    <w:rsid w:val="006F6481"/>
    <w:rsid w:val="00700860"/>
    <w:rsid w:val="007009D3"/>
    <w:rsid w:val="00701238"/>
    <w:rsid w:val="00701997"/>
    <w:rsid w:val="00701E15"/>
    <w:rsid w:val="007077C5"/>
    <w:rsid w:val="00710270"/>
    <w:rsid w:val="0071092B"/>
    <w:rsid w:val="00712012"/>
    <w:rsid w:val="007128A9"/>
    <w:rsid w:val="00713231"/>
    <w:rsid w:val="00714308"/>
    <w:rsid w:val="00715E66"/>
    <w:rsid w:val="007175D6"/>
    <w:rsid w:val="00721368"/>
    <w:rsid w:val="00723785"/>
    <w:rsid w:val="0072425F"/>
    <w:rsid w:val="00725B68"/>
    <w:rsid w:val="007277AB"/>
    <w:rsid w:val="00730352"/>
    <w:rsid w:val="00732FDE"/>
    <w:rsid w:val="00732FFF"/>
    <w:rsid w:val="00733B69"/>
    <w:rsid w:val="00734685"/>
    <w:rsid w:val="007346D5"/>
    <w:rsid w:val="00737460"/>
    <w:rsid w:val="00741672"/>
    <w:rsid w:val="00741F6B"/>
    <w:rsid w:val="00744BEA"/>
    <w:rsid w:val="00745443"/>
    <w:rsid w:val="00745572"/>
    <w:rsid w:val="00745703"/>
    <w:rsid w:val="007505B6"/>
    <w:rsid w:val="00751D69"/>
    <w:rsid w:val="0075285B"/>
    <w:rsid w:val="00752F73"/>
    <w:rsid w:val="00760A54"/>
    <w:rsid w:val="0076134B"/>
    <w:rsid w:val="0076176F"/>
    <w:rsid w:val="007632CA"/>
    <w:rsid w:val="007719D5"/>
    <w:rsid w:val="007719E6"/>
    <w:rsid w:val="007755A1"/>
    <w:rsid w:val="007801DE"/>
    <w:rsid w:val="007809A1"/>
    <w:rsid w:val="00780A76"/>
    <w:rsid w:val="00780B8F"/>
    <w:rsid w:val="007815E9"/>
    <w:rsid w:val="007822EA"/>
    <w:rsid w:val="007825E2"/>
    <w:rsid w:val="00785B31"/>
    <w:rsid w:val="007869DB"/>
    <w:rsid w:val="00786BEC"/>
    <w:rsid w:val="007876ED"/>
    <w:rsid w:val="00793E3E"/>
    <w:rsid w:val="007970AE"/>
    <w:rsid w:val="007A30E0"/>
    <w:rsid w:val="007A3FE6"/>
    <w:rsid w:val="007A461C"/>
    <w:rsid w:val="007A4AAE"/>
    <w:rsid w:val="007B1729"/>
    <w:rsid w:val="007B68D2"/>
    <w:rsid w:val="007C0D3E"/>
    <w:rsid w:val="007C3279"/>
    <w:rsid w:val="007C348C"/>
    <w:rsid w:val="007D0EFB"/>
    <w:rsid w:val="007D11C7"/>
    <w:rsid w:val="007D3C18"/>
    <w:rsid w:val="007D3E00"/>
    <w:rsid w:val="007D6CD9"/>
    <w:rsid w:val="007D6D31"/>
    <w:rsid w:val="007E455D"/>
    <w:rsid w:val="007F0A22"/>
    <w:rsid w:val="007F0AFD"/>
    <w:rsid w:val="007F0BDE"/>
    <w:rsid w:val="007F2BFF"/>
    <w:rsid w:val="007F4C23"/>
    <w:rsid w:val="007F73BD"/>
    <w:rsid w:val="0080340C"/>
    <w:rsid w:val="00803FD4"/>
    <w:rsid w:val="00804A62"/>
    <w:rsid w:val="0081037D"/>
    <w:rsid w:val="00810EB5"/>
    <w:rsid w:val="00812851"/>
    <w:rsid w:val="008150BA"/>
    <w:rsid w:val="008161A9"/>
    <w:rsid w:val="00817DA8"/>
    <w:rsid w:val="00820614"/>
    <w:rsid w:val="00820BDF"/>
    <w:rsid w:val="00825C8C"/>
    <w:rsid w:val="00826C90"/>
    <w:rsid w:val="00826D6D"/>
    <w:rsid w:val="00827059"/>
    <w:rsid w:val="008303D0"/>
    <w:rsid w:val="00830DD1"/>
    <w:rsid w:val="00831808"/>
    <w:rsid w:val="0083534B"/>
    <w:rsid w:val="00836B05"/>
    <w:rsid w:val="00837468"/>
    <w:rsid w:val="00841AE5"/>
    <w:rsid w:val="00850503"/>
    <w:rsid w:val="00852F77"/>
    <w:rsid w:val="00854283"/>
    <w:rsid w:val="00855FE2"/>
    <w:rsid w:val="00856FAE"/>
    <w:rsid w:val="00857196"/>
    <w:rsid w:val="0086425F"/>
    <w:rsid w:val="00864C86"/>
    <w:rsid w:val="00871225"/>
    <w:rsid w:val="008739FB"/>
    <w:rsid w:val="008805D2"/>
    <w:rsid w:val="00885252"/>
    <w:rsid w:val="00886B5A"/>
    <w:rsid w:val="0088712B"/>
    <w:rsid w:val="008925DF"/>
    <w:rsid w:val="008A0C7D"/>
    <w:rsid w:val="008A1240"/>
    <w:rsid w:val="008A2C35"/>
    <w:rsid w:val="008A3045"/>
    <w:rsid w:val="008A4B93"/>
    <w:rsid w:val="008A7C2A"/>
    <w:rsid w:val="008B0576"/>
    <w:rsid w:val="008B0CA5"/>
    <w:rsid w:val="008B10AE"/>
    <w:rsid w:val="008B11ED"/>
    <w:rsid w:val="008B2FF9"/>
    <w:rsid w:val="008B365D"/>
    <w:rsid w:val="008B6F89"/>
    <w:rsid w:val="008C1AB7"/>
    <w:rsid w:val="008C32D1"/>
    <w:rsid w:val="008C3AEB"/>
    <w:rsid w:val="008C4195"/>
    <w:rsid w:val="008D131D"/>
    <w:rsid w:val="008D2401"/>
    <w:rsid w:val="008D5F28"/>
    <w:rsid w:val="008E003C"/>
    <w:rsid w:val="008E0FC0"/>
    <w:rsid w:val="008F1B6A"/>
    <w:rsid w:val="008F5459"/>
    <w:rsid w:val="008F61C4"/>
    <w:rsid w:val="009030FB"/>
    <w:rsid w:val="00903CBD"/>
    <w:rsid w:val="00907267"/>
    <w:rsid w:val="00907A4A"/>
    <w:rsid w:val="00911EA1"/>
    <w:rsid w:val="009170AC"/>
    <w:rsid w:val="00920E06"/>
    <w:rsid w:val="009215E0"/>
    <w:rsid w:val="0092473F"/>
    <w:rsid w:val="00926585"/>
    <w:rsid w:val="00927AA4"/>
    <w:rsid w:val="00934840"/>
    <w:rsid w:val="00940624"/>
    <w:rsid w:val="009408A4"/>
    <w:rsid w:val="00940D49"/>
    <w:rsid w:val="00944AF9"/>
    <w:rsid w:val="00945341"/>
    <w:rsid w:val="009454CB"/>
    <w:rsid w:val="009501D2"/>
    <w:rsid w:val="0095050F"/>
    <w:rsid w:val="00950E63"/>
    <w:rsid w:val="009527FD"/>
    <w:rsid w:val="00952D0C"/>
    <w:rsid w:val="00955680"/>
    <w:rsid w:val="00956AFF"/>
    <w:rsid w:val="009579AE"/>
    <w:rsid w:val="00960EE8"/>
    <w:rsid w:val="00961AF9"/>
    <w:rsid w:val="0096231A"/>
    <w:rsid w:val="009630CC"/>
    <w:rsid w:val="009643F1"/>
    <w:rsid w:val="00964931"/>
    <w:rsid w:val="00965201"/>
    <w:rsid w:val="00972CE0"/>
    <w:rsid w:val="009744C5"/>
    <w:rsid w:val="00974EE4"/>
    <w:rsid w:val="009757CB"/>
    <w:rsid w:val="0098088A"/>
    <w:rsid w:val="009812BC"/>
    <w:rsid w:val="00982537"/>
    <w:rsid w:val="0098379E"/>
    <w:rsid w:val="0098420A"/>
    <w:rsid w:val="0098593B"/>
    <w:rsid w:val="00986346"/>
    <w:rsid w:val="00991278"/>
    <w:rsid w:val="009A7F53"/>
    <w:rsid w:val="009B0E3D"/>
    <w:rsid w:val="009C0304"/>
    <w:rsid w:val="009C089D"/>
    <w:rsid w:val="009C0920"/>
    <w:rsid w:val="009C0B77"/>
    <w:rsid w:val="009C0CA1"/>
    <w:rsid w:val="009C16E9"/>
    <w:rsid w:val="009C1DA3"/>
    <w:rsid w:val="009D51F6"/>
    <w:rsid w:val="009D6690"/>
    <w:rsid w:val="009D7334"/>
    <w:rsid w:val="009E22F5"/>
    <w:rsid w:val="009E3A75"/>
    <w:rsid w:val="009E5FDE"/>
    <w:rsid w:val="009E6319"/>
    <w:rsid w:val="009E6C68"/>
    <w:rsid w:val="009E6D56"/>
    <w:rsid w:val="009E737D"/>
    <w:rsid w:val="009F1D43"/>
    <w:rsid w:val="009F2FB7"/>
    <w:rsid w:val="00A05686"/>
    <w:rsid w:val="00A10E7D"/>
    <w:rsid w:val="00A1140F"/>
    <w:rsid w:val="00A13E42"/>
    <w:rsid w:val="00A1657B"/>
    <w:rsid w:val="00A177E0"/>
    <w:rsid w:val="00A2350F"/>
    <w:rsid w:val="00A235E8"/>
    <w:rsid w:val="00A24044"/>
    <w:rsid w:val="00A2422C"/>
    <w:rsid w:val="00A25FA7"/>
    <w:rsid w:val="00A312BA"/>
    <w:rsid w:val="00A312FC"/>
    <w:rsid w:val="00A32160"/>
    <w:rsid w:val="00A32A58"/>
    <w:rsid w:val="00A333BB"/>
    <w:rsid w:val="00A3367D"/>
    <w:rsid w:val="00A3522A"/>
    <w:rsid w:val="00A359E6"/>
    <w:rsid w:val="00A41569"/>
    <w:rsid w:val="00A42AD3"/>
    <w:rsid w:val="00A464DD"/>
    <w:rsid w:val="00A4767D"/>
    <w:rsid w:val="00A47BB6"/>
    <w:rsid w:val="00A47E7E"/>
    <w:rsid w:val="00A5097C"/>
    <w:rsid w:val="00A56D80"/>
    <w:rsid w:val="00A6166F"/>
    <w:rsid w:val="00A646E1"/>
    <w:rsid w:val="00A653B2"/>
    <w:rsid w:val="00A65801"/>
    <w:rsid w:val="00A7376E"/>
    <w:rsid w:val="00A75BB2"/>
    <w:rsid w:val="00A75E3B"/>
    <w:rsid w:val="00A75F35"/>
    <w:rsid w:val="00A77189"/>
    <w:rsid w:val="00A77791"/>
    <w:rsid w:val="00A801A6"/>
    <w:rsid w:val="00A8104F"/>
    <w:rsid w:val="00A819C9"/>
    <w:rsid w:val="00A81DCB"/>
    <w:rsid w:val="00A81EA9"/>
    <w:rsid w:val="00A84C36"/>
    <w:rsid w:val="00A860FD"/>
    <w:rsid w:val="00A87DEE"/>
    <w:rsid w:val="00A941AA"/>
    <w:rsid w:val="00A96EFB"/>
    <w:rsid w:val="00A97173"/>
    <w:rsid w:val="00A97996"/>
    <w:rsid w:val="00AA0387"/>
    <w:rsid w:val="00AA330A"/>
    <w:rsid w:val="00AA4577"/>
    <w:rsid w:val="00AA76D0"/>
    <w:rsid w:val="00AB1A23"/>
    <w:rsid w:val="00AB3F8C"/>
    <w:rsid w:val="00AB7AA9"/>
    <w:rsid w:val="00AC0A8C"/>
    <w:rsid w:val="00AC213A"/>
    <w:rsid w:val="00AC21BF"/>
    <w:rsid w:val="00AC304B"/>
    <w:rsid w:val="00AC5411"/>
    <w:rsid w:val="00AC5A9B"/>
    <w:rsid w:val="00AC7908"/>
    <w:rsid w:val="00AD107E"/>
    <w:rsid w:val="00AD1D41"/>
    <w:rsid w:val="00AD2BD8"/>
    <w:rsid w:val="00AD43C6"/>
    <w:rsid w:val="00AE2052"/>
    <w:rsid w:val="00AE2D7B"/>
    <w:rsid w:val="00AE74BB"/>
    <w:rsid w:val="00AE7614"/>
    <w:rsid w:val="00AF283C"/>
    <w:rsid w:val="00AF2E5B"/>
    <w:rsid w:val="00AF366A"/>
    <w:rsid w:val="00AF4C6B"/>
    <w:rsid w:val="00AF6013"/>
    <w:rsid w:val="00AF63C2"/>
    <w:rsid w:val="00AF7DE1"/>
    <w:rsid w:val="00B00AF1"/>
    <w:rsid w:val="00B02D8A"/>
    <w:rsid w:val="00B035CA"/>
    <w:rsid w:val="00B0373E"/>
    <w:rsid w:val="00B04CB1"/>
    <w:rsid w:val="00B113BD"/>
    <w:rsid w:val="00B135AF"/>
    <w:rsid w:val="00B1574C"/>
    <w:rsid w:val="00B2392B"/>
    <w:rsid w:val="00B248CC"/>
    <w:rsid w:val="00B258F8"/>
    <w:rsid w:val="00B268B5"/>
    <w:rsid w:val="00B27602"/>
    <w:rsid w:val="00B321F0"/>
    <w:rsid w:val="00B32C46"/>
    <w:rsid w:val="00B33537"/>
    <w:rsid w:val="00B35C60"/>
    <w:rsid w:val="00B42A01"/>
    <w:rsid w:val="00B45BD4"/>
    <w:rsid w:val="00B46270"/>
    <w:rsid w:val="00B50927"/>
    <w:rsid w:val="00B51AB9"/>
    <w:rsid w:val="00B54B4D"/>
    <w:rsid w:val="00B552AE"/>
    <w:rsid w:val="00B571E0"/>
    <w:rsid w:val="00B63D3A"/>
    <w:rsid w:val="00B66D4B"/>
    <w:rsid w:val="00B7033F"/>
    <w:rsid w:val="00B7073F"/>
    <w:rsid w:val="00B72F58"/>
    <w:rsid w:val="00B7380C"/>
    <w:rsid w:val="00B80322"/>
    <w:rsid w:val="00B805A6"/>
    <w:rsid w:val="00B84432"/>
    <w:rsid w:val="00B92883"/>
    <w:rsid w:val="00B946B2"/>
    <w:rsid w:val="00B95B37"/>
    <w:rsid w:val="00B96803"/>
    <w:rsid w:val="00BA108D"/>
    <w:rsid w:val="00BA1534"/>
    <w:rsid w:val="00BA31AB"/>
    <w:rsid w:val="00BA4A07"/>
    <w:rsid w:val="00BA6620"/>
    <w:rsid w:val="00BA7D3A"/>
    <w:rsid w:val="00BB1F6C"/>
    <w:rsid w:val="00BB2A64"/>
    <w:rsid w:val="00BB46A2"/>
    <w:rsid w:val="00BB666A"/>
    <w:rsid w:val="00BB7836"/>
    <w:rsid w:val="00BB7DEE"/>
    <w:rsid w:val="00BC0C8B"/>
    <w:rsid w:val="00BC5810"/>
    <w:rsid w:val="00BC5963"/>
    <w:rsid w:val="00BC5AEE"/>
    <w:rsid w:val="00BD09F1"/>
    <w:rsid w:val="00BD44F4"/>
    <w:rsid w:val="00BD7293"/>
    <w:rsid w:val="00BD75D1"/>
    <w:rsid w:val="00BE2A57"/>
    <w:rsid w:val="00BE3F55"/>
    <w:rsid w:val="00BF0A2D"/>
    <w:rsid w:val="00BF74B1"/>
    <w:rsid w:val="00C0196B"/>
    <w:rsid w:val="00C035F5"/>
    <w:rsid w:val="00C044BC"/>
    <w:rsid w:val="00C05662"/>
    <w:rsid w:val="00C1531B"/>
    <w:rsid w:val="00C17072"/>
    <w:rsid w:val="00C270D4"/>
    <w:rsid w:val="00C27479"/>
    <w:rsid w:val="00C32E39"/>
    <w:rsid w:val="00C3377E"/>
    <w:rsid w:val="00C34420"/>
    <w:rsid w:val="00C36E21"/>
    <w:rsid w:val="00C42820"/>
    <w:rsid w:val="00C4767E"/>
    <w:rsid w:val="00C50A1F"/>
    <w:rsid w:val="00C534B3"/>
    <w:rsid w:val="00C560BB"/>
    <w:rsid w:val="00C60DED"/>
    <w:rsid w:val="00C61E1D"/>
    <w:rsid w:val="00C61F19"/>
    <w:rsid w:val="00C626AB"/>
    <w:rsid w:val="00C66723"/>
    <w:rsid w:val="00C67786"/>
    <w:rsid w:val="00C704BE"/>
    <w:rsid w:val="00C84876"/>
    <w:rsid w:val="00C848C2"/>
    <w:rsid w:val="00C867DC"/>
    <w:rsid w:val="00C87BE8"/>
    <w:rsid w:val="00C91056"/>
    <w:rsid w:val="00C923FF"/>
    <w:rsid w:val="00C9355E"/>
    <w:rsid w:val="00C94282"/>
    <w:rsid w:val="00C95A94"/>
    <w:rsid w:val="00CA1180"/>
    <w:rsid w:val="00CA4352"/>
    <w:rsid w:val="00CA6710"/>
    <w:rsid w:val="00CB0135"/>
    <w:rsid w:val="00CB1E0C"/>
    <w:rsid w:val="00CB3385"/>
    <w:rsid w:val="00CB36EA"/>
    <w:rsid w:val="00CB3BE8"/>
    <w:rsid w:val="00CB4972"/>
    <w:rsid w:val="00CB56F3"/>
    <w:rsid w:val="00CB75C5"/>
    <w:rsid w:val="00CC238A"/>
    <w:rsid w:val="00CC61D2"/>
    <w:rsid w:val="00CD033B"/>
    <w:rsid w:val="00CD07D7"/>
    <w:rsid w:val="00CD2415"/>
    <w:rsid w:val="00CD462C"/>
    <w:rsid w:val="00CD67F3"/>
    <w:rsid w:val="00CE01DF"/>
    <w:rsid w:val="00CE0A14"/>
    <w:rsid w:val="00CE1A23"/>
    <w:rsid w:val="00CF3F78"/>
    <w:rsid w:val="00CF5FA3"/>
    <w:rsid w:val="00CF7CA6"/>
    <w:rsid w:val="00D010DD"/>
    <w:rsid w:val="00D02BB7"/>
    <w:rsid w:val="00D10F39"/>
    <w:rsid w:val="00D2402B"/>
    <w:rsid w:val="00D27406"/>
    <w:rsid w:val="00D301BE"/>
    <w:rsid w:val="00D30415"/>
    <w:rsid w:val="00D30BFD"/>
    <w:rsid w:val="00D32CA4"/>
    <w:rsid w:val="00D45895"/>
    <w:rsid w:val="00D50D20"/>
    <w:rsid w:val="00D52048"/>
    <w:rsid w:val="00D530EF"/>
    <w:rsid w:val="00D554E8"/>
    <w:rsid w:val="00D55756"/>
    <w:rsid w:val="00D62096"/>
    <w:rsid w:val="00D63279"/>
    <w:rsid w:val="00D711AC"/>
    <w:rsid w:val="00D753E8"/>
    <w:rsid w:val="00D77D35"/>
    <w:rsid w:val="00D77E39"/>
    <w:rsid w:val="00D80356"/>
    <w:rsid w:val="00D82F4B"/>
    <w:rsid w:val="00D90040"/>
    <w:rsid w:val="00D92184"/>
    <w:rsid w:val="00D95BA9"/>
    <w:rsid w:val="00D978AB"/>
    <w:rsid w:val="00DA0DFE"/>
    <w:rsid w:val="00DA262D"/>
    <w:rsid w:val="00DB17A1"/>
    <w:rsid w:val="00DB37BA"/>
    <w:rsid w:val="00DB470E"/>
    <w:rsid w:val="00DB49CC"/>
    <w:rsid w:val="00DB66FD"/>
    <w:rsid w:val="00DC293B"/>
    <w:rsid w:val="00DC432B"/>
    <w:rsid w:val="00DD4471"/>
    <w:rsid w:val="00DD6462"/>
    <w:rsid w:val="00DD69F8"/>
    <w:rsid w:val="00DD7035"/>
    <w:rsid w:val="00DD734C"/>
    <w:rsid w:val="00DD7D17"/>
    <w:rsid w:val="00DE127B"/>
    <w:rsid w:val="00DE48AD"/>
    <w:rsid w:val="00DE49B2"/>
    <w:rsid w:val="00DE5799"/>
    <w:rsid w:val="00DE5B7C"/>
    <w:rsid w:val="00DF0668"/>
    <w:rsid w:val="00DF2C58"/>
    <w:rsid w:val="00DF3A40"/>
    <w:rsid w:val="00DF68FB"/>
    <w:rsid w:val="00E042A3"/>
    <w:rsid w:val="00E078C0"/>
    <w:rsid w:val="00E15024"/>
    <w:rsid w:val="00E16F69"/>
    <w:rsid w:val="00E20079"/>
    <w:rsid w:val="00E20B4D"/>
    <w:rsid w:val="00E25F90"/>
    <w:rsid w:val="00E26594"/>
    <w:rsid w:val="00E27E18"/>
    <w:rsid w:val="00E33FA4"/>
    <w:rsid w:val="00E34168"/>
    <w:rsid w:val="00E34B93"/>
    <w:rsid w:val="00E36093"/>
    <w:rsid w:val="00E426D6"/>
    <w:rsid w:val="00E43EDA"/>
    <w:rsid w:val="00E44B22"/>
    <w:rsid w:val="00E4694D"/>
    <w:rsid w:val="00E524FD"/>
    <w:rsid w:val="00E53257"/>
    <w:rsid w:val="00E53EF6"/>
    <w:rsid w:val="00E547A2"/>
    <w:rsid w:val="00E57991"/>
    <w:rsid w:val="00E61E80"/>
    <w:rsid w:val="00E6412F"/>
    <w:rsid w:val="00E645F5"/>
    <w:rsid w:val="00E67E76"/>
    <w:rsid w:val="00E708D5"/>
    <w:rsid w:val="00E71B1C"/>
    <w:rsid w:val="00E720BD"/>
    <w:rsid w:val="00E75FD5"/>
    <w:rsid w:val="00E77994"/>
    <w:rsid w:val="00E77D18"/>
    <w:rsid w:val="00E823AD"/>
    <w:rsid w:val="00E87BCE"/>
    <w:rsid w:val="00E90596"/>
    <w:rsid w:val="00E90B51"/>
    <w:rsid w:val="00E90F38"/>
    <w:rsid w:val="00E914F9"/>
    <w:rsid w:val="00E926AD"/>
    <w:rsid w:val="00E94102"/>
    <w:rsid w:val="00E97969"/>
    <w:rsid w:val="00EA0413"/>
    <w:rsid w:val="00EA0DED"/>
    <w:rsid w:val="00EA0E6D"/>
    <w:rsid w:val="00EA129E"/>
    <w:rsid w:val="00EA16B1"/>
    <w:rsid w:val="00EA1720"/>
    <w:rsid w:val="00EA3389"/>
    <w:rsid w:val="00EA44D4"/>
    <w:rsid w:val="00EB5014"/>
    <w:rsid w:val="00EB6C18"/>
    <w:rsid w:val="00EB7F4B"/>
    <w:rsid w:val="00EC0906"/>
    <w:rsid w:val="00EC2111"/>
    <w:rsid w:val="00EC22B3"/>
    <w:rsid w:val="00EC4859"/>
    <w:rsid w:val="00EC4AB2"/>
    <w:rsid w:val="00EC4B83"/>
    <w:rsid w:val="00ED17FD"/>
    <w:rsid w:val="00ED70CA"/>
    <w:rsid w:val="00ED7294"/>
    <w:rsid w:val="00ED761D"/>
    <w:rsid w:val="00EE013F"/>
    <w:rsid w:val="00EE13E0"/>
    <w:rsid w:val="00EE221C"/>
    <w:rsid w:val="00EE360B"/>
    <w:rsid w:val="00EE48D1"/>
    <w:rsid w:val="00EF36B1"/>
    <w:rsid w:val="00EF45D0"/>
    <w:rsid w:val="00EF4950"/>
    <w:rsid w:val="00EF5742"/>
    <w:rsid w:val="00EF61D6"/>
    <w:rsid w:val="00EF6C3D"/>
    <w:rsid w:val="00F01E18"/>
    <w:rsid w:val="00F0227F"/>
    <w:rsid w:val="00F02722"/>
    <w:rsid w:val="00F0314A"/>
    <w:rsid w:val="00F036DA"/>
    <w:rsid w:val="00F03ADF"/>
    <w:rsid w:val="00F043BF"/>
    <w:rsid w:val="00F10C1E"/>
    <w:rsid w:val="00F121F2"/>
    <w:rsid w:val="00F12E8C"/>
    <w:rsid w:val="00F14262"/>
    <w:rsid w:val="00F17B02"/>
    <w:rsid w:val="00F22CD7"/>
    <w:rsid w:val="00F249F8"/>
    <w:rsid w:val="00F2594D"/>
    <w:rsid w:val="00F30934"/>
    <w:rsid w:val="00F3107F"/>
    <w:rsid w:val="00F3586D"/>
    <w:rsid w:val="00F44845"/>
    <w:rsid w:val="00F45BA5"/>
    <w:rsid w:val="00F45E83"/>
    <w:rsid w:val="00F472E5"/>
    <w:rsid w:val="00F475D9"/>
    <w:rsid w:val="00F50855"/>
    <w:rsid w:val="00F510C7"/>
    <w:rsid w:val="00F51D17"/>
    <w:rsid w:val="00F51F0F"/>
    <w:rsid w:val="00F60A89"/>
    <w:rsid w:val="00F62489"/>
    <w:rsid w:val="00F62867"/>
    <w:rsid w:val="00F678DC"/>
    <w:rsid w:val="00F74030"/>
    <w:rsid w:val="00F742A5"/>
    <w:rsid w:val="00F77008"/>
    <w:rsid w:val="00F77F2A"/>
    <w:rsid w:val="00F820BB"/>
    <w:rsid w:val="00F8311F"/>
    <w:rsid w:val="00F8644A"/>
    <w:rsid w:val="00F94350"/>
    <w:rsid w:val="00F94AB8"/>
    <w:rsid w:val="00F95B75"/>
    <w:rsid w:val="00F95C0E"/>
    <w:rsid w:val="00FA0689"/>
    <w:rsid w:val="00FA0950"/>
    <w:rsid w:val="00FA1328"/>
    <w:rsid w:val="00FA242A"/>
    <w:rsid w:val="00FA487A"/>
    <w:rsid w:val="00FA5A08"/>
    <w:rsid w:val="00FA7B4B"/>
    <w:rsid w:val="00FB0515"/>
    <w:rsid w:val="00FB179D"/>
    <w:rsid w:val="00FB3518"/>
    <w:rsid w:val="00FB3B16"/>
    <w:rsid w:val="00FB4931"/>
    <w:rsid w:val="00FB67A7"/>
    <w:rsid w:val="00FB7F00"/>
    <w:rsid w:val="00FC0C83"/>
    <w:rsid w:val="00FC0F07"/>
    <w:rsid w:val="00FC4E49"/>
    <w:rsid w:val="00FD1156"/>
    <w:rsid w:val="00FD38F9"/>
    <w:rsid w:val="00FE0E4D"/>
    <w:rsid w:val="00FE2F17"/>
    <w:rsid w:val="00FE330E"/>
    <w:rsid w:val="00FE45FE"/>
    <w:rsid w:val="00FE5BDA"/>
    <w:rsid w:val="00FE5F06"/>
    <w:rsid w:val="00FF160F"/>
    <w:rsid w:val="00FF25A1"/>
    <w:rsid w:val="00FF3C44"/>
    <w:rsid w:val="00FF3E88"/>
    <w:rsid w:val="00FF5720"/>
    <w:rsid w:val="00FF6646"/>
    <w:rsid w:val="00FF6BC1"/>
    <w:rsid w:val="00FF7759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8F8456"/>
  <w15:docId w15:val="{DFBB0CC5-BD39-42CF-A965-0FEB5473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0E3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2C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F2C58"/>
  </w:style>
  <w:style w:type="paragraph" w:styleId="a6">
    <w:name w:val="footer"/>
    <w:basedOn w:val="a"/>
    <w:link w:val="a7"/>
    <w:uiPriority w:val="99"/>
    <w:unhideWhenUsed/>
    <w:rsid w:val="00DF2C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F2C58"/>
  </w:style>
  <w:style w:type="character" w:styleId="a8">
    <w:name w:val="annotation reference"/>
    <w:basedOn w:val="a0"/>
    <w:uiPriority w:val="99"/>
    <w:semiHidden/>
    <w:unhideWhenUsed/>
    <w:rsid w:val="00C867D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C867DC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C867DC"/>
  </w:style>
  <w:style w:type="paragraph" w:styleId="ab">
    <w:name w:val="annotation subject"/>
    <w:basedOn w:val="a9"/>
    <w:next w:val="a9"/>
    <w:link w:val="ac"/>
    <w:uiPriority w:val="99"/>
    <w:semiHidden/>
    <w:unhideWhenUsed/>
    <w:rsid w:val="00C867D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867DC"/>
    <w:rPr>
      <w:b/>
      <w:bCs/>
    </w:rPr>
  </w:style>
  <w:style w:type="paragraph" w:styleId="ad">
    <w:name w:val="Revision"/>
    <w:hidden/>
    <w:uiPriority w:val="99"/>
    <w:semiHidden/>
    <w:rsid w:val="00C867DC"/>
  </w:style>
  <w:style w:type="character" w:customStyle="1" w:styleId="10">
    <w:name w:val="見出し 1 (文字)"/>
    <w:basedOn w:val="a0"/>
    <w:link w:val="1"/>
    <w:uiPriority w:val="9"/>
    <w:rsid w:val="009B0E3D"/>
    <w:rPr>
      <w:rFonts w:asciiTheme="majorHAnsi" w:eastAsiaTheme="majorEastAsia" w:hAnsiTheme="majorHAnsi" w:cstheme="majorBidi"/>
      <w:sz w:val="24"/>
      <w:szCs w:val="24"/>
    </w:rPr>
  </w:style>
  <w:style w:type="paragraph" w:styleId="ae">
    <w:name w:val="List Paragraph"/>
    <w:basedOn w:val="a"/>
    <w:uiPriority w:val="34"/>
    <w:qFormat/>
    <w:rsid w:val="0004346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5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49810-C6F2-4FF2-A96A-88DEE8A51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　裕</dc:creator>
  <cp:keywords/>
  <dc:description/>
  <cp:lastModifiedBy>遠藤 裕</cp:lastModifiedBy>
  <cp:revision>7</cp:revision>
  <cp:lastPrinted>2022-02-14T01:06:00Z</cp:lastPrinted>
  <dcterms:created xsi:type="dcterms:W3CDTF">2022-11-11T06:53:00Z</dcterms:created>
  <dcterms:modified xsi:type="dcterms:W3CDTF">2022-11-1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fde1753476552524a5454776b4e8236eee11738064c604bbcca9e70994a6a5</vt:lpwstr>
  </property>
</Properties>
</file>